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数据合并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Symbol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Symbol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Immune LncRNA</w:t>
      </w:r>
      <w:r>
        <w:rPr>
          <w:rFonts w:ascii="Times New Roman" w:hAnsi="Times New Roman" w:cs="Times New Roman"/>
          <w:b/>
          <w:color w:val="FF0000"/>
          <w:sz w:val="24"/>
          <w:lang w:val="en-US" w:eastAsia="zh-CN"/>
        </w:rPr>
        <w:t>（</w:t>
      </w: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Cor</w:t>
      </w:r>
      <w:r>
        <w:rPr>
          <w:rFonts w:ascii="Times New Roman" w:hAnsi="Times New Roman" w:cs="Times New Roman"/>
          <w:b/>
          <w:color w:val="FF0000"/>
          <w:sz w:val="24"/>
          <w:lang w:val="en-US" w:eastAsia="zh-CN"/>
        </w:rPr>
        <w:t>）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rFilter=0.4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相关系数过滤标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valueFilter=0.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 #p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值过滤标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表达文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并对数据进行处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 = 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cRN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x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,header=T,sep="\t",check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as.matrix(rt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ownames(rt)=rt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exp=rt[,2:ncol(rt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=avereps(lncRN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=lncRNA[rowMeans(lncRNA)&gt;0.5,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sapply(strsplit(colnames(lncRNA),"\\-"),"[",4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sapply(strsplit(group,""),"[",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gsub("2","1",group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=lncRNA[,group==0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基因表达文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并对数据进行处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 = 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muneGeneExp.txt",header=T,sep="\t",check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as.matrix(rt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ownames(rt)=rt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exp=rt[,2:ncol(rt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=avereps(immuneGen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=immuneGene[rowMeans(immuneGene)&gt;0.5,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sapply(strsplit(colnames(immuneGene),"\\-"),"[",4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sapply(strsplit(group,""),"[",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gsub("2","1",group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Gene=immuneGene[,group==0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相关性检验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outTab=data.frame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row.names(lncRNA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if(sd(lncRNA[i,])&gt;0.5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 xml:space="preserve">  for(j in row.names(immuneGene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x=as.numeric(lncRNA[i,]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y=as.numeric(immuneGene[j,]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corT=cor.test(x,y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cor=corT$estim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pvalue=corT$p.valu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if((cor&gt;corFilter) &amp; (pvalue&lt;pvalueFilter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    outTab=rbind(outTab,cbind(immuneGene=j,lncRNA=i,cor,pvalue,Regulation="postiv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if((cor&lt; -corFilter) &amp; (pvalue&lt;pvalueFilter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    outTab=rbind(outTab,cbind(immuneGene=j,lncRNA=i,cor,pvalue,Regulation="negativ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ab/>
        <w:tab/>
        <w:t xml:space="preserve">     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ab/>
        <w:tab/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ab/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write.table(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Result.txt",outTab,sep="\t",quote=F)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输出相关性结果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LncRNA=unique(outTab[,"lncRNA"]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LncRNAexp=lncRNA[immuneLncRNA,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LncRNAexp=rbind(ID=colnames(immuneLncRNAexp),immuneLncRNA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write.table(immuneLncRNAexp,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muneLncRNAexp.txt",sep="\t",quote=F,col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ImmuneLncRNAexp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差异分析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ncRN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LncRNAExp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LncRNA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DEIRL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差异分析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LncRNAExp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GEO DEIRL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GEO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5727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GEO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GSE27020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GEO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SE65858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geneMatri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IRL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ox</w:t>
      </w:r>
      <w:r>
        <w:rPr>
          <w:rFonts w:ascii="Times New Roman" w:hAnsi="Times New Roman" w:cs="Times New Roman"/>
          <w:b/>
          <w:bCs/>
          <w:color w:val="FF0000"/>
          <w:sz w:val="24"/>
          <w:lang w:val="en-US" w:eastAsia="zh-CN"/>
        </w:rPr>
        <w:t>回归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Cox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linica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DEIRLe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Cox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Cox.txt",header=T,sep="\t",row.names = 1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R=data.frame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f&lt;-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fmla1 &lt;- as.formula(Surv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im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~lncRNA[,x]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 &lt;- coxph(fmla1,data=lncRN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or(a in colnames(lncRNA[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</w:rPr>
        <w:t>:ncol(lncRNA)])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=coxf(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esult = summary(mycox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=rbind(coxR,cbind(lncRNAname=a,HR=coxResult$coefficients[,"exp(coef)"]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</w:rPr>
        <w:t>P=coxResult$coefficients[,"Pr(&gt;|z|)"]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oxR,"CoxResult.txt",sep="\t",row.names=F,quote=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FF0000"/>
          <w:sz w:val="24"/>
          <w:lang w:val="en-US" w:eastAsia="zh-CN"/>
        </w:rPr>
        <w:t>变量选择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F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变量选择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4"/>
        </w:rPr>
        <w:t>DEIRLexp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LA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Lasso</w:t>
      </w:r>
      <w:r>
        <w:rPr>
          <w:rFonts w:ascii="Times New Roman" w:hAnsi="Times New Roman" w:cs="Times New Roman"/>
          <w:b/>
          <w:color w:val="FF0000"/>
          <w:sz w:val="24"/>
        </w:rPr>
        <w:t>回归</w:t>
      </w:r>
      <w:r>
        <w:rPr>
          <w:rFonts w:cs="Times New Roman" w:ascii="Times New Roman" w:hAnsi="Times New Roman"/>
          <w:b/>
          <w:color w:val="FF0000"/>
          <w:sz w:val="24"/>
        </w:rPr>
        <w:t>-</w:t>
      </w:r>
      <w:r>
        <w:rPr>
          <w:rFonts w:cs="Times New Roman" w:ascii="Times New Roman" w:hAnsi="Times New Roman"/>
          <w:b/>
          <w:color w:val="FF0000"/>
          <w:sz w:val="24"/>
        </w:rPr>
        <w:t>Cox Regression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</w:rPr>
        <w:t>\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</w:rPr>
        <w:t>\\LSCC\\IRLs\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\</w:t>
      </w:r>
      <w:r>
        <w:rPr>
          <w:rFonts w:ascii="Times New Roman" w:hAnsi="Times New Roman" w:cs="Times New Roman"/>
          <w:sz w:val="24"/>
          <w:szCs w:val="32"/>
        </w:rPr>
        <w:t>变量选择</w:t>
      </w:r>
      <w:r>
        <w:rPr>
          <w:rFonts w:cs="Times New Roman" w:ascii="Times New Roman" w:hAnsi="Times New Roman"/>
          <w:sz w:val="24"/>
          <w:szCs w:val="32"/>
        </w:rPr>
        <w:t>\\LASSO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glmnet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ncRNA&lt;-read.table("LASSO.txt",header=T,sep="\t",row.names = 1,check.names = F,stringsAsFactors = F)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1&lt;-as.matrix(lncRNA[,c(</w:t>
      </w:r>
      <w:r>
        <w:rPr>
          <w:rFonts w:cs="Times New Roman" w:ascii="Times New Roman" w:hAnsi="Times New Roman"/>
          <w:sz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</w:rPr>
        <w:t>:ncol(lncRNA))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2 &lt;- as.matrix(Surv(lncRNA$Time,lncRNA$</w:t>
      </w:r>
      <w:r>
        <w:rPr>
          <w:rFonts w:cs="Times New Roman" w:ascii="Times New Roman" w:hAnsi="Times New Roman"/>
          <w:sz w:val="24"/>
          <w:lang w:val="en-US" w:eastAsia="zh-CN"/>
        </w:rPr>
        <w:t>O</w:t>
      </w:r>
      <w:r>
        <w:rPr>
          <w:rFonts w:cs="Times New Roman" w:ascii="Times New Roman" w:hAnsi="Times New Roman"/>
          <w:sz w:val="24"/>
        </w:rPr>
        <w:t>S)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fit &lt;- glmnet(v1, v2, family = "cox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myfit, xvar = "lambda", label =FALSE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fit1 &lt;- cv.glmnet(v1, v2, family="cox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ot(myfit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line(v=log(c(myfit1$lambda.min,myfit1$lambda.1se)),lty="dashed"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fit1$lambda.m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yfit1$lambda.1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e &lt;- coef(myfit, s = myfit1$lambda.min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t_index &lt;- which(coe != 0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ct_coe &lt;- coe[act_index]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ow.names(coe)[act_index]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$lambda.mi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fit1$lambda.1se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ef(myfit1,s="lambda.min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RF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bookmarkStart w:id="3" w:name="OLE_LINK2"/>
      <w:bookmarkEnd w:id="3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library(randomForest) #random forests</w:t>
      </w:r>
    </w:p>
    <w:p>
      <w:pPr>
        <w:pStyle w:val="Normal"/>
        <w:rPr>
          <w:rFonts w:ascii="Times New Roman" w:hAnsi="Times New Roman" w:cs="Times New Roman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sz w:val="22"/>
          <w:szCs w:val="28"/>
          <w:lang w:val="en-US" w:eastAsia="zh-CN"/>
        </w:rPr>
        <w:t>library(caret) #</w:t>
      </w:r>
    </w:p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D:\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科研学术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\LSCC\\IRLs\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数据分析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\</w:t>
      </w:r>
      <w:r>
        <w:rPr>
          <w:rFonts w:ascii="Times New Roman" w:hAnsi="Times New Roman" w:cs="Times New Roman"/>
          <w:sz w:val="24"/>
          <w:szCs w:val="32"/>
          <w:lang w:val="en-US" w:eastAsia="zh-CN"/>
        </w:rPr>
        <w:t>变量选择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\RF</w:t>
      </w:r>
      <w:r>
        <w:rPr>
          <w:rFonts w:cs="Times New Roman" w:ascii="Times New Roman" w:hAnsi="Times New Roman"/>
          <w:sz w:val="24"/>
          <w:szCs w:val="32"/>
        </w:rPr>
        <w:t>")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2"/>
          <w:szCs w:val="28"/>
          <w:lang w:val="en-US" w:eastAsia="zh-CN"/>
        </w:rPr>
        <w:t>data</w:t>
      </w:r>
      <w:r>
        <w:rPr>
          <w:rFonts w:cs="Times New Roman" w:ascii="Times New Roman" w:hAnsi="Times New Roman"/>
          <w:sz w:val="22"/>
          <w:szCs w:val="28"/>
        </w:rPr>
        <w:t>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sz w:val="22"/>
          <w:szCs w:val="28"/>
        </w:rPr>
        <w:t>.txt",sep="\t",header=T,check.names=F</w:t>
      </w:r>
      <w:r>
        <w:rPr>
          <w:rFonts w:cs="Times New Roman" w:ascii="Times New Roman" w:hAnsi="Times New Roman"/>
          <w:sz w:val="22"/>
          <w:szCs w:val="28"/>
          <w:lang w:val="en-US"/>
        </w:rPr>
        <w:t>, row.names = 1</w:t>
      </w:r>
      <w:r>
        <w:rPr>
          <w:rFonts w:cs="Times New Roman" w:ascii="Times New Roman" w:hAnsi="Times New Roman"/>
          <w:sz w:val="22"/>
          <w:szCs w:val="28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rf.pros &lt;- randomForest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O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~ ., data =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dat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rf.pro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plot(rf.pro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bookmarkStart w:id="4" w:name="OLE_LINK2"/>
      <w:bookmarkStart w:id="5" w:name="OLE_LINK3"/>
      <w:bookmarkEnd w:id="4"/>
      <w:bookmarkEnd w:id="5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hich.min(rf.pros$ms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bookmarkStart w:id="6" w:name="OLE_LINK3"/>
      <w:bookmarkEnd w:id="6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rf.pros.2 &lt;- randomForest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O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~ ., data 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dat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ntree =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484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rf.pros.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varImpPlot(rf.pros.2, scale = TRUE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main = "Variable Importance Plot -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R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mportance(rf.pros.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VEE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"ggvenn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变量选择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Venn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1&lt;-read.delim("LASSO.txt",header = T,stringsAsFactors = F)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入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2&lt;-read.delim("RF.txt",header = T,stringsAsFactors = F)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入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3&lt;-read.delim("PRIRL.txt",header = T,stringsAsFactors = F)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入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x&lt;-list(LASSO=data1$A,RF=data2$B,PRIRL=data3$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gvenn(x,c("LASSO","RF","PRIRL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how_percentage = F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roke_color="white",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边界线的颜色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ill_color = c("#ffb2b2", "#b2e7cd", "#b2d4ec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set_name_color = c("#ff0000", "#4a9b83", </w:t>
      </w:r>
      <w:bookmarkStart w:id="7" w:name="OLE_LINK13"/>
      <w:r>
        <w:rPr>
          <w:rFonts w:cs="Times New Roman" w:ascii="Times New Roman" w:hAnsi="Times New Roman"/>
          <w:color w:val="000000"/>
          <w:sz w:val="24"/>
          <w:lang w:val="en-US" w:eastAsia="zh-CN"/>
        </w:rPr>
        <w:t>"#1d6295"</w:t>
      </w:r>
      <w:bookmarkEnd w:id="7"/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), text_size =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调节字体大小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US" w:eastAsia="zh-CN"/>
        </w:rPr>
        <w:t>模型构建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CGA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 xml:space="preserve"> O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Cox</w:t>
      </w:r>
      <w:r>
        <w:rPr>
          <w:rFonts w:cs="Times New Roman" w:ascii="Times New Roman" w:hAnsi="Times New Roman"/>
          <w:color w:val="000000"/>
          <w:sz w:val="24"/>
        </w:rPr>
        <w:t>.txt",header=T,sep="\t",row.names = 1,check.names = F,stringsAsFactors = 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cox &lt;- coxph(Surv(Time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 ==1)~</w:t>
      </w:r>
      <w:r>
        <w:rPr/>
        <w:t xml:space="preserve"> </w:t>
      </w:r>
      <w:r>
        <w:rPr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,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ycox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score&lt;-predict(mycox,type="risk",new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level&lt;-as.factor(ifelse(riskscore&gt;median(riskscore),"High","Low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bind(id=rownames(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8" w:name="OLE_LINK4"/>
      <w:bookmarkEnd w:id="8"/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O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9" w:name="OLE_LINK4"/>
      <w:bookmarkStart w:id="10" w:name="OLE_LINK4"/>
      <w:bookmarkEnd w:id="10"/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Overall survival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风险图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</w:t>
      </w:r>
      <w:r>
        <w:rPr/>
        <w:t xml:space="preserve">, </w:t>
      </w:r>
      <w:r>
        <w:rPr>
          <w:rFonts w:cs="Times New Roman" w:ascii="Times New Roman" w:hAnsi="Times New Roman"/>
          <w:color w:val="000000"/>
          <w:sz w:val="24"/>
        </w:rPr>
        <w:t>row.names=1,check.names=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t[order(rt$riskscore),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Class=rt[,"risklevel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owLength=length(riskClass[riskClass=="Low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ighLength=length(riskClass[riskClass=="High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=rt[,"riskscore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[line&gt;10]=10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line,type="p",pch=20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Patients (increasing risk socre)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isk score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col=c(rep("green", lowLength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rep("red", highLength)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h=median(rt$riskscore),v=lowLength,lty=2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图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</w:t>
      </w:r>
      <w:r>
        <w:rPr/>
        <w:t xml:space="preserve">, </w:t>
      </w:r>
      <w:r>
        <w:rPr>
          <w:rFonts w:cs="Times New Roman" w:ascii="Times New Roman" w:hAnsi="Times New Roman"/>
          <w:color w:val="000000"/>
          <w:sz w:val="24"/>
        </w:rPr>
        <w:t>row.names=1,check.names=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t[order(rt$risk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core),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Class=rt[,"risklevel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owLength=length(riskClass[riskClass=="Low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ighLength=length(riskClass[riskClass=="High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=as.vector(rt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[color==1]="red"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[color==0]="green"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rt$Time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pch=19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Patients (increasing risk socre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</w:rPr>
        <w:t>ylab="Overall survival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col=color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ath</w:t>
      </w:r>
      <w:r>
        <w:rPr>
          <w:rFonts w:cs="Times New Roman" w:ascii="Times New Roman" w:hAnsi="Times New Roman"/>
          <w:color w:val="000000"/>
          <w:sz w:val="24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urvival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pch=19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green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v=lowLength,lty=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CGA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 xml:space="preserve"> RF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linical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Co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MCo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MCox</w:t>
      </w:r>
      <w:r>
        <w:rPr>
          <w:rFonts w:cs="Times New Roman" w:ascii="Times New Roman" w:hAnsi="Times New Roman"/>
          <w:color w:val="000000"/>
          <w:sz w:val="24"/>
        </w:rPr>
        <w:t>.txt",header=T,sep="\t",row.names = 1,check.names = F,stringsAsFactors = 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cox &lt;- coxph(Surv(Time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 ==1)~</w:t>
      </w:r>
      <w:r>
        <w:rPr/>
        <w:t xml:space="preserve"> </w:t>
      </w:r>
      <w:r>
        <w:rPr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,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ycox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score&lt;-predict(mycox,type="risk",new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level&lt;-as.factor(ifelse(riskscore&gt;median(riskscore),"High","Low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bind(id=rownames(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RF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1" w:name="OLE_LINK5"/>
      <w:bookmarkEnd w:id="11"/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ecurrenc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free survival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  <w:bookmarkStart w:id="12" w:name="OLE_LINK5"/>
      <w:bookmarkStart w:id="13" w:name="OLE_LINK5"/>
      <w:bookmarkEnd w:id="13"/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65858</w:t>
      </w: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 xml:space="preserve"> OS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li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DEIRLe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FF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>转置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neMatrix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 xml:space="preserve">"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</w:t>
      </w:r>
      <w:r>
        <w:rPr>
          <w:rFonts w:cs="Times New Roman" w:ascii="Times New Roman" w:hAnsi="Times New Roman"/>
          <w:color w:val="000000"/>
          <w:sz w:val="24"/>
        </w:rPr>
        <w:t>&lt;-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t</w:t>
      </w:r>
      <w:r>
        <w:rPr>
          <w:rFonts w:cs="Times New Roman" w:ascii="Times New Roman" w:hAnsi="Times New Roman"/>
          <w:color w:val="000000"/>
          <w:sz w:val="24"/>
        </w:rPr>
        <w:t>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geneMatri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geneMatrix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SCC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FF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32"/>
          <w:lang w:val="en-US" w:eastAsia="zh-CN"/>
        </w:rPr>
        <w:t>转置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SCC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 xml:space="preserve">"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</w:t>
      </w:r>
      <w:r>
        <w:rPr>
          <w:rFonts w:cs="Times New Roman" w:ascii="Times New Roman" w:hAnsi="Times New Roman"/>
          <w:color w:val="000000"/>
          <w:sz w:val="24"/>
        </w:rPr>
        <w:t>&lt;-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t</w:t>
      </w:r>
      <w:r>
        <w:rPr>
          <w:rFonts w:cs="Times New Roman" w:ascii="Times New Roman" w:hAnsi="Times New Roman"/>
          <w:color w:val="000000"/>
          <w:sz w:val="24"/>
        </w:rPr>
        <w:t>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SCCExp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4" w:name="OLE_LINK6"/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Cox.txt",header=T,sep="\t",row.names = 1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R=data.frame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f&lt;-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fmla1 &lt;- as.formula(Surv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im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~lncRNA[,x]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 &lt;- coxph(fmla1,data=lncRN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or(a in colnames(lncRNA[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:ncol(lncRNA)])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=coxf(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esult = summary(mycox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=rbind(coxR,cbind(lncRNAname=a,HR=coxResult$coefficients[,"exp(coef)"]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</w:rPr>
        <w:t>P=coxResult$coefficients[,"Pr(&gt;|z|)"]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5" w:name="OLE_LINK6"/>
      <w:r>
        <w:rPr>
          <w:rFonts w:cs="Times New Roman" w:ascii="Times New Roman" w:hAnsi="Times New Roman"/>
          <w:color w:val="000000"/>
          <w:sz w:val="24"/>
        </w:rPr>
        <w:t>write.table(coxR,"CoxResult.txt",sep="\t",row.names=F,quote=F)</w:t>
      </w:r>
      <w:bookmarkEnd w:id="15"/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MCox</w:t>
      </w:r>
      <w:r>
        <w:rPr>
          <w:rFonts w:cs="Times New Roman" w:ascii="Times New Roman" w:hAnsi="Times New Roman"/>
          <w:color w:val="000000"/>
          <w:sz w:val="24"/>
        </w:rPr>
        <w:t>.txt",header=T,sep="\t",row.names = 1,check.names = F,stringsAsFactors = 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cox &lt;- coxph(Surv(Time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 ==1)~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ycox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score&lt;-predict(mycox,type="risk",new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level&lt;-as.factor(ifelse(riskscore&gt;median(riskscore),"High","Low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bind(id=rownames(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sep="\t",quote=F,row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O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Overall survival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风险图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</w:t>
      </w:r>
      <w:r>
        <w:rPr/>
        <w:t xml:space="preserve">, </w:t>
      </w:r>
      <w:r>
        <w:rPr>
          <w:rFonts w:cs="Times New Roman" w:ascii="Times New Roman" w:hAnsi="Times New Roman"/>
          <w:color w:val="000000"/>
          <w:sz w:val="24"/>
        </w:rPr>
        <w:t>row.names=1,check.names=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t[order(rt$riskscore),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Class=rt[,"risklevel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owLength=length(riskClass[riskClass=="Low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ighLength=length(riskClass[riskClass=="High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=rt[,"riskscore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[line&gt;10]=10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line,type="p",pch=20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Patients (increasing risk socre)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isk score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col=c(rep("green", lowLength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rep("red", highLength)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h=median(rt$riskscore),v=lowLength,lty=2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图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O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</w:t>
      </w:r>
      <w:r>
        <w:rPr/>
        <w:t xml:space="preserve">, </w:t>
      </w:r>
      <w:r>
        <w:rPr>
          <w:rFonts w:cs="Times New Roman" w:ascii="Times New Roman" w:hAnsi="Times New Roman"/>
          <w:color w:val="000000"/>
          <w:sz w:val="24"/>
        </w:rPr>
        <w:t>row.names=1,check.names=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t=rt[order(rt$risk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core),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Class=rt[,"risklevel"]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owLength=length(riskClass[riskClass=="Low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ighLength=length(riskClass[riskClass=="High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=as.vector(rt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4"/>
        </w:rPr>
        <w:t>S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[color==1]="red"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lor[color==0]="green"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rt$Time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pch=19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Patients (increasing risk socre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</w:t>
      </w:r>
      <w:r>
        <w:rPr>
          <w:rFonts w:cs="Times New Roman" w:ascii="Times New Roman" w:hAnsi="Times New Roman"/>
          <w:color w:val="000000"/>
          <w:sz w:val="24"/>
        </w:rPr>
        <w:t>ylab="Overall survival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col=color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eath</w:t>
      </w:r>
      <w:r>
        <w:rPr>
          <w:rFonts w:cs="Times New Roman" w:ascii="Times New Roman" w:hAnsi="Times New Roman"/>
          <w:color w:val="000000"/>
          <w:sz w:val="24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urvival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pch=19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green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v=lowLength,lty=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65858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 xml:space="preserve"> RFS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RF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ecurrenc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free survival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25727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 xml:space="preserve"> RF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bookmarkStart w:id="16" w:name="OLE_LINK7"/>
      <w:bookmarkEnd w:id="16"/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</w:t>
      </w:r>
      <w:r>
        <w:rPr>
          <w:rFonts w:cs="Times New Roman" w:ascii="Times New Roman" w:hAnsi="Times New Roman"/>
          <w:sz w:val="24"/>
          <w:szCs w:val="32"/>
        </w:rPr>
        <w:t>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5727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Cox.txt",header=T,sep="\t",row.names = 1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R=data.frame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f&lt;-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fmla1 &lt;- as.formula(Surv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im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~lncRNA[,x]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 &lt;- coxph(fmla1,data=lncRN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or(a in colnames(lncRNA[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:ncol(lncRNA)])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=coxf(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esult = summary(mycox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=rbind(coxR,cbind(lncRNAname=a,HR=coxResult$coefficients[,"exp(coef)"]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</w:rPr>
        <w:t>P=coxResult$coefficients[,"Pr(&gt;|z|)"]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oxR,"CoxResult.txt",sep="\t",row.names=F,quote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S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5727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Cox</w:t>
      </w:r>
      <w:r>
        <w:rPr>
          <w:rFonts w:cs="Times New Roman" w:ascii="Times New Roman" w:hAnsi="Times New Roman"/>
          <w:color w:val="000000"/>
          <w:sz w:val="24"/>
        </w:rPr>
        <w:t>.txt",header=T,sep="\t",row.names = 1,check.names = F,stringsAsFactors = 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cox &lt;- coxph(Surv(Time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 ==1)~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ycox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score&lt;-predict(mycox,type="risk",new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level&lt;-as.factor(ifelse(riskscore&gt;median(riskscore),"High","Low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bind(id=rownames(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sep="\t",quote=F,row.names=F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  <w:bookmarkStart w:id="17" w:name="OLE_LINK7"/>
      <w:bookmarkStart w:id="18" w:name="OLE_LINK7"/>
      <w:bookmarkEnd w:id="18"/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572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RF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预后模型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6585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ecurrenc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free survival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27020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  <w:t xml:space="preserve"> RF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</w:t>
      </w:r>
      <w:r>
        <w:rPr>
          <w:rFonts w:cs="Times New Roman" w:ascii="Times New Roman" w:hAnsi="Times New Roman"/>
          <w:sz w:val="24"/>
          <w:szCs w:val="32"/>
        </w:rPr>
        <w:t>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7020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Cox.txt",header=T,sep="\t",row.names = 1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R=data.frame(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oxf&lt;-function(x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fmla1 &lt;- as.formula(Surv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im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~lncRNA[,x]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 &lt;- coxph(fmla1,data=lncRN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for(a in colnames(lncRNA[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:ncol(lncRNA)])){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mycox=coxf(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esult = summary(mycox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oxR=rbind(coxR,cbind(lncRNAname=a,HR=coxResult$coefficients[,"exp(coef)"]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        </w:t>
      </w:r>
      <w:r>
        <w:rPr>
          <w:rFonts w:cs="Times New Roman" w:ascii="Times New Roman" w:hAnsi="Times New Roman"/>
          <w:color w:val="000000"/>
          <w:sz w:val="24"/>
        </w:rPr>
        <w:t>P=coxResult$coefficients[,"Pr(&gt;|z|)"]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oxR,"CoxResult.txt",sep="\t",row.names=F,quote=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</w:t>
      </w:r>
      <w:r>
        <w:rPr>
          <w:rFonts w:cs="Times New Roman" w:ascii="Times New Roman" w:hAnsi="Times New Roman"/>
          <w:sz w:val="24"/>
          <w:szCs w:val="32"/>
        </w:rPr>
        <w:t>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7020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RNA&lt;-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Cox</w:t>
      </w:r>
      <w:r>
        <w:rPr>
          <w:rFonts w:cs="Times New Roman" w:ascii="Times New Roman" w:hAnsi="Times New Roman"/>
          <w:color w:val="000000"/>
          <w:sz w:val="24"/>
        </w:rPr>
        <w:t>.txt",header=T,sep="\t",row.names = 1,check.names = F,stringsAsFactors = F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ycox &lt;- coxph(Surv(Time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 ==1)~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mmary(mycox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score&lt;-predict(mycox,type="risk",newdata=lncRNA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level&lt;-as.factor(ifelse(riskscore&gt;median(riskscore),"High","Low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write.table(cbind(id=rownames(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cbind(lncRNA[,1: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</w:rPr>
        <w:t>],riskscore,risklevel)),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sep="\t",quote=F,row.names=F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brary(timeROC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</w:t>
      </w:r>
      <w:r>
        <w:rPr>
          <w:rFonts w:cs="Times New Roman" w:ascii="Times New Roman" w:hAnsi="Times New Roman"/>
          <w:sz w:val="24"/>
          <w:szCs w:val="32"/>
        </w:rPr>
        <w:t>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7020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3_year&lt;- 36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redict_5_year&lt;- 60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ROC&lt;-timeROC(T=risk$Time,delta=risk$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2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marker=risk$riskscore,cause=1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weighting="marginal",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                 </w:t>
      </w:r>
      <w:r>
        <w:rPr>
          <w:rFonts w:cs="Times New Roman" w:ascii="Times New Roman" w:hAnsi="Times New Roman"/>
          <w:color w:val="000000"/>
          <w:sz w:val="22"/>
        </w:rPr>
        <w:t>times=c(predict_3_year,predict_5_year),ROC=TRUE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3_year,title=FALSE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lwd=2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plot(ROC,time=predict_5_year, col="blue",add=TRUE,title=FALSE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paste("AUC of 3 yea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: ",round(ROC$AUC[1]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aste("AUC of 5 ye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RF</w:t>
      </w:r>
      <w:r>
        <w:rPr>
          <w:rFonts w:cs="Times New Roman" w:ascii="Times New Roman" w:hAnsi="Times New Roman"/>
          <w:color w:val="000000"/>
          <w:sz w:val="24"/>
        </w:rPr>
        <w:t>S: ",round(ROC$AUC[2],3))),col=c("red","blue")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0,1,lty=3,lwd=1.5,col=c(rgb(0,0,0,maxColorValue=255))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ascii="Times New Roman" w:hAnsi="Times New Roman" w:cs="Times New Roman"/>
          <w:b/>
          <w:color w:val="FF0000"/>
          <w:sz w:val="24"/>
        </w:rPr>
        <w:t>生存函数图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预后模型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RF</w:t>
      </w:r>
      <w:r>
        <w:rPr>
          <w:rFonts w:cs="Times New Roman" w:ascii="Times New Roman" w:hAnsi="Times New Roman"/>
          <w:sz w:val="24"/>
          <w:szCs w:val="32"/>
        </w:rPr>
        <w:t>S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GSE27020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isk=read.table("Risk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core.txt",header=T,sep="\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iff=survdiff(Surv(</w:t>
      </w:r>
      <w:r>
        <w:rPr>
          <w:rFonts w:cs="Times New Roman" w:ascii="Times New Roman" w:hAnsi="Times New Roman"/>
          <w:color w:val="000000"/>
          <w:sz w:val="22"/>
        </w:rPr>
        <w:t>Tim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risklevel,data = 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fit &lt;- survfit(Surv(Time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) ~ risklevel, data =Risk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fit, lwd=2,col=c("red","blue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xlab="Time (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onths)",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ylab="Recurrenc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free survival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</w:rPr>
        <w:t>mark.time=T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ext(30,0.1,paste("</w:t>
      </w:r>
      <w:r>
        <w:rPr>
          <w:rFonts w:cs="Times New Roman" w:ascii="Times New Roman" w:hAnsi="Times New Roman"/>
          <w:b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value:"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pValue,sep=""),col="black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 xml:space="preserve">c("High risk", "Low </w:t>
      </w:r>
      <w:r>
        <w:rPr>
          <w:rFonts w:cs="Times New Roman" w:ascii="Times New Roman" w:hAnsi="Times New Roman"/>
          <w:color w:val="000000"/>
          <w:sz w:val="24"/>
        </w:rPr>
        <w:t>risk</w:t>
      </w:r>
      <w:r>
        <w:rPr>
          <w:rFonts w:cs="Times New Roman" w:ascii="Times New Roman" w:hAnsi="Times New Roman"/>
          <w:color w:val="000000"/>
          <w:sz w:val="24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lwd=2,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</w:rPr>
        <w:t>ROC</w:t>
      </w:r>
      <w:r>
        <w:rPr>
          <w:rFonts w:ascii="Times New Roman" w:hAnsi="Times New Roman" w:cs="Times New Roman"/>
          <w:b/>
          <w:color w:val="FF0000"/>
          <w:sz w:val="24"/>
        </w:rPr>
        <w:t>曲线</w:t>
      </w:r>
      <w:r>
        <w:rPr>
          <w:rFonts w:ascii="Times New Roman" w:hAnsi="Times New Roman" w:cs="Times New Roman" w:eastAsia="Times New Roman"/>
          <w:b/>
          <w:color w:val="FF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Clinical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TCGA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ROC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ROC 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&lt;-read.csv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</w:t>
      </w:r>
      <w:r>
        <w:rPr>
          <w:rFonts w:cs="Times New Roman" w:ascii="Times New Roman" w:hAnsi="Times New Roman"/>
          <w:color w:val="000000"/>
          <w:sz w:val="24"/>
        </w:rPr>
        <w:t xml:space="preserve">.csv")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cutoff&lt;-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m=survivalROC(Stime=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</w:rPr>
        <w:t>IRL.score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Nom$FP,Nom$TP,type="l",xlim=c(0,1),ylim=c(0,1),col="red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a=0,b=1,col="black",lwd=1.5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</w:rPr>
        <w:t>Margin.status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nc$FP,Lnc$TP,type="l",xlim=c(0,1),ylim=c(0,1),col="blue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c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</w:rPr>
        <w:t>Lymphovascularinvasion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c$FP,Lc$TP,type="l",xlim=c(0,1),ylim=c(0,1),col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ange</w:t>
      </w:r>
      <w:r>
        <w:rPr>
          <w:rFonts w:cs="Times New Roman" w:ascii="Times New Roman" w:hAnsi="Times New Roman"/>
          <w:color w:val="000000"/>
          <w:sz w:val="24"/>
        </w:rPr>
        <w:t>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NM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TNM$FP,TNM$TP,type="l",xlim=c(0,1),ylim=c(0,1),col="#FFD700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</w:rPr>
        <w:t>c(past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color w:val="000000"/>
          <w:sz w:val="24"/>
        </w:rPr>
        <w:t>: ",round(Nom$AUC,3))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ste("</w:t>
      </w:r>
      <w:r>
        <w:rPr>
          <w:rFonts w:cs="Times New Roman" w:ascii="Times New Roman" w:hAnsi="Times New Roman"/>
          <w:color w:val="000000"/>
          <w:sz w:val="24"/>
        </w:rPr>
        <w:t>Marg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n </w:t>
      </w:r>
      <w:r>
        <w:rPr>
          <w:rFonts w:cs="Times New Roman" w:ascii="Times New Roman" w:hAnsi="Times New Roman"/>
          <w:color w:val="000000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</w:rPr>
        <w:t>: ",round(Lnc$AUC,3))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ste("</w:t>
      </w:r>
      <w:r>
        <w:rPr>
          <w:rFonts w:cs="Times New Roman" w:ascii="Times New Roman" w:hAnsi="Times New Roman"/>
          <w:color w:val="000000"/>
          <w:sz w:val="24"/>
        </w:rPr>
        <w:t>Lymphovascula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vasion</w:t>
      </w:r>
      <w:r>
        <w:rPr>
          <w:rFonts w:cs="Times New Roman" w:ascii="Times New Roman" w:hAnsi="Times New Roman"/>
          <w:color w:val="000000"/>
          <w:sz w:val="24"/>
        </w:rPr>
        <w:t>: ",round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c</w:t>
      </w:r>
      <w:r>
        <w:rPr>
          <w:rFonts w:cs="Times New Roman" w:ascii="Times New Roman" w:hAnsi="Times New Roman"/>
          <w:color w:val="000000"/>
          <w:sz w:val="24"/>
        </w:rPr>
        <w:t>$AUC,3)),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paste("TNM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stage</w:t>
      </w:r>
      <w:r>
        <w:rPr>
          <w:rFonts w:cs="Times New Roman" w:ascii="Times New Roman" w:hAnsi="Times New Roman"/>
          <w:color w:val="000000"/>
          <w:sz w:val="24"/>
        </w:rPr>
        <w:t>:",round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NM</w:t>
      </w:r>
      <w:r>
        <w:rPr>
          <w:rFonts w:cs="Times New Roman" w:ascii="Times New Roman" w:hAnsi="Times New Roman"/>
          <w:color w:val="000000"/>
          <w:sz w:val="24"/>
        </w:rPr>
        <w:t>$AUC,3))),col=c("red","blue"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ange</w:t>
      </w:r>
      <w:r>
        <w:rPr>
          <w:rFonts w:cs="Times New Roman" w:ascii="Times New Roman" w:hAnsi="Times New Roman"/>
          <w:color w:val="000000"/>
          <w:sz w:val="24"/>
        </w:rPr>
        <w:t>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"#FFD700"),lwd=2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6585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ROC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ROC 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&lt;-read.csv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SE65858</w:t>
      </w:r>
      <w:r>
        <w:rPr>
          <w:rFonts w:cs="Times New Roman" w:ascii="Times New Roman" w:hAnsi="Times New Roman"/>
          <w:color w:val="000000"/>
          <w:sz w:val="24"/>
        </w:rPr>
        <w:t xml:space="preserve">.csv")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cutoff&lt;-</w:t>
      </w:r>
      <w:r>
        <w:rPr>
          <w:rFonts w:cs="Times New Roman" w:ascii="Times New Roman" w:hAnsi="Times New Roman"/>
          <w:color w:val="000000"/>
          <w:sz w:val="24"/>
          <w:lang w:eastAsia="zh-CN"/>
        </w:rPr>
        <w:t>36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m=survivalROC(Stime=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</w:rPr>
        <w:t>IRL.score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Nom$FP,Nom$TP,type="l",xlim=c(0,1),ylim=c(0,1),col="red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a=0,b=1,col="black",lwd=1.5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</w:rPr>
        <w:t>Margin.status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nc$FP,Lnc$TP,type="l",xlim=c(0,1),ylim=c(0,1),col="blue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c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nder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c$FP,Lc$TP,type="l",xlim=c(0,1),ylim=c(0,1),col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ange</w:t>
      </w:r>
      <w:r>
        <w:rPr>
          <w:rFonts w:cs="Times New Roman" w:ascii="Times New Roman" w:hAnsi="Times New Roman"/>
          <w:color w:val="000000"/>
          <w:sz w:val="24"/>
        </w:rPr>
        <w:t>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NM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arker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</w:rPr>
        <w:t>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TNM$FP,TNM$TP,type="l",xlim=c(0,1),ylim=c(0,1),col="#FFD700",y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ensitivity", xlab="1-Specificity",lwd=2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(paste("IRL score: ",round(Nom$AUC,3)), paste("Age: ",round(Lnc$AUC,3))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st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ex</w:t>
      </w:r>
      <w:r>
        <w:rPr>
          <w:rFonts w:cs="Times New Roman" w:ascii="Times New Roman" w:hAnsi="Times New Roman"/>
          <w:color w:val="000000"/>
          <w:sz w:val="24"/>
        </w:rPr>
        <w:t>: ",round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c</w:t>
      </w:r>
      <w:r>
        <w:rPr>
          <w:rFonts w:cs="Times New Roman" w:ascii="Times New Roman" w:hAnsi="Times New Roman"/>
          <w:color w:val="000000"/>
          <w:sz w:val="24"/>
        </w:rPr>
        <w:t>$AUC,3)),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ste("TNM stage:",round(TNM$AUC,3))),</w:t>
      </w:r>
      <w:r>
        <w:rPr>
          <w:rFonts w:cs="Times New Roman" w:ascii="Times New Roman" w:hAnsi="Times New Roman"/>
          <w:color w:val="000000"/>
          <w:sz w:val="24"/>
        </w:rPr>
        <w:t>col=c("red","blue"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rangl</w:t>
      </w:r>
      <w:r>
        <w:rPr>
          <w:rFonts w:cs="Times New Roman" w:ascii="Times New Roman" w:hAnsi="Times New Roman"/>
          <w:color w:val="000000"/>
          <w:sz w:val="24"/>
        </w:rPr>
        <w:t>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"#FFD700")</w:t>
      </w:r>
      <w:r>
        <w:rPr>
          <w:rFonts w:cs="Times New Roman" w:ascii="Times New Roman" w:hAnsi="Times New Roman"/>
          <w:color w:val="000000"/>
          <w:sz w:val="24"/>
        </w:rPr>
        <w:t>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65858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ROC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twd("D:\\</w:t>
      </w:r>
      <w:r>
        <w:rPr>
          <w:rFonts w:ascii="Times New Roman" w:hAnsi="Times New Roman" w:cs="Times New Roman"/>
          <w:color w:val="000000"/>
          <w:sz w:val="24"/>
        </w:rPr>
        <w:t>科研论文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科研学术</w:t>
      </w:r>
      <w:r>
        <w:rPr>
          <w:rFonts w:cs="Times New Roman" w:ascii="Times New Roman" w:hAnsi="Times New Roman"/>
          <w:color w:val="000000"/>
          <w:sz w:val="24"/>
        </w:rPr>
        <w:t>\\</w:t>
      </w:r>
      <w:r>
        <w:rPr>
          <w:rFonts w:ascii="Times New Roman" w:hAnsi="Times New Roman" w:cs="Times New Roman"/>
          <w:color w:val="000000"/>
          <w:sz w:val="24"/>
        </w:rPr>
        <w:t>生信研究</w:t>
      </w:r>
      <w:r>
        <w:rPr>
          <w:rFonts w:cs="Times New Roman" w:ascii="Times New Roman" w:hAnsi="Times New Roman"/>
          <w:color w:val="000000"/>
          <w:sz w:val="24"/>
        </w:rPr>
        <w:t>\\LSCC\\IRLs\\</w:t>
      </w:r>
      <w:r>
        <w:rPr>
          <w:rFonts w:ascii="Times New Roman" w:hAnsi="Times New Roman" w:cs="Times New Roman"/>
          <w:color w:val="000000"/>
          <w:sz w:val="24"/>
        </w:rPr>
        <w:t>数据分析</w:t>
      </w:r>
      <w:r>
        <w:rPr>
          <w:rFonts w:cs="Times New Roman" w:ascii="Times New Roman" w:hAnsi="Times New Roman"/>
          <w:color w:val="000000"/>
          <w:sz w:val="24"/>
        </w:rPr>
        <w:t>\\ROC 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dev&lt;-read.csv("GSE65858.csv")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cutoff&lt;-36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m=survivalROC(Stime=dev$Time, status= dev$O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IRL.scor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Nom$FP,Nom$TP,type="l",xlim=c(0,1),ylim=c(0,1),col="red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a=0,b=1,col="black",lwd=1.5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=survivalROC(dev$Time, status= dev$O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Ag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nc$FP,Lnc$TP,type="l",xlim=c(0,1),ylim=c(0,1),col="blue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NM=survivalROC(dev$Time, status= dev$O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Stag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TNM$FP,TNM$TP,type="l",xlim=c(0,1),ylim=c(0,1),col="#FFD700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(paste("IRL score: ",round(Nom$AUC,3)), paste("Age: ",round(Lnc$AUC,3)), paste("TNM stage:",round(TNM$AUC,3))),col=c("red","blue", "#FFD700"),lwd=2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27020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brary(survivalROC)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D: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科研论文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科研学术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ascii="Times New Roman" w:hAnsi="Times New Roman" w:cs="Times New Roman"/>
          <w:sz w:val="24"/>
          <w:szCs w:val="32"/>
        </w:rPr>
        <w:t>生信研究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LSC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IRLs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ascii="Times New Roman" w:hAnsi="Times New Roman" w:cs="Times New Roman"/>
          <w:sz w:val="24"/>
          <w:szCs w:val="32"/>
        </w:rPr>
        <w:t>数据分析</w:t>
      </w:r>
      <w:r>
        <w:rPr>
          <w:rFonts w:cs="Times New Roman" w:ascii="Times New Roman" w:hAnsi="Times New Roman"/>
          <w:sz w:val="24"/>
          <w:szCs w:val="32"/>
        </w:rPr>
        <w:t>\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\</w:t>
      </w:r>
      <w:r>
        <w:rPr>
          <w:rFonts w:cs="Times New Roman" w:ascii="Times New Roman" w:hAnsi="Times New Roman"/>
          <w:sz w:val="24"/>
          <w:szCs w:val="32"/>
        </w:rPr>
        <w:t>ROC 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v&lt;-read.csv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SE27020</w:t>
      </w:r>
      <w:r>
        <w:rPr>
          <w:rFonts w:cs="Times New Roman" w:ascii="Times New Roman" w:hAnsi="Times New Roman"/>
          <w:color w:val="000000"/>
          <w:sz w:val="24"/>
        </w:rPr>
        <w:t xml:space="preserve">.csv")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cutoff&lt;-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om=survivalROC(Stime=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IRL.scor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plot(Nom$FP,Nom$TP,type="l",xlim=c(0,1),ylim=c(0,1),col="red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bline(a=0,b=1,col="black",lwd=1.5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nc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Ag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Lnc$FP,Lnc$TP,type="l",xlim=c(0,1),ylim=c(0,1),col="blue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NM=survivalROC(dev$Time, status=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</w:rPr>
        <w:t>S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         </w:t>
      </w:r>
      <w:r>
        <w:rPr>
          <w:rFonts w:cs="Times New Roman" w:ascii="Times New Roman" w:hAnsi="Times New Roman"/>
          <w:color w:val="000000"/>
          <w:sz w:val="24"/>
        </w:rPr>
        <w:t>marker= dev$Stage, entry = NULL, predict.time=cutoff, cut.values =NULL, method = "KM", lambda = NULL, span = NULL, window ="symmetric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ines(TNM$FP,TNM$TP,type="l",xlim=c(0,1),ylim=c(0,1),col="#FFD700",ylab="Sensitivity", xlab="1-Specificity",lwd=2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legend("bottomright",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</w:rPr>
        <w:t>c(paste("IRL score: ",round(Nom$AUC,3)), paste("Age: ",round(Lnc$AUC,3)), paste("TNM stage:",round(TNM$AUC,3))),col=c("red","blue", "#FFD700"),lwd=2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DC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CG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urce("stdca.R"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ROC DCA\\DCA"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v&lt;-read.csv("TCGA.csv"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(dev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ibrary(survival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</w:t>
      </w:r>
      <w:r>
        <w:rPr>
          <w:rFonts w:ascii="Times New Roman" w:hAnsi="Times New Roman" w:cs="Times New Roman"/>
          <w:sz w:val="24"/>
        </w:rPr>
        <w:t>数据转成因子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rv = Surv(dev$Time, dev$OS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xmod = coxph(Srv ~ BARX1_DT+KLHL7_DT+LINC02154, data=dev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xLnc = coxph(Srv ~ Margin.status,data=dev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xLc = coxph(Srv ~ Lymphovascularinvasion,data=dev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xTNM = coxph(Srv ~ Stage,data=dev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</w:t>
      </w:r>
      <w:r>
        <w:rPr>
          <w:rFonts w:ascii="Times New Roman" w:hAnsi="Times New Roman" w:cs="Times New Roman"/>
          <w:sz w:val="24"/>
        </w:rPr>
        <w:t>年生存时间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$IRL.score = c(1-(summary(survfit(coxmod,newdata=dev), times=12)$surv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$Margin.status =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c(1-(summary(survfit(coxLnc,newdata=dev),times=12)$surv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$Lymphovascular.invasion =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c(1-(summary(survfit(coxLc,newdata=dev),times=12)$surv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v$TNM.stage = c(1-(summary(survfit(coxTNM,newdata=dev), times=12)$surv)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dca(data=dev, outcome="OS", ttoutcome="Time", timepoint=12,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predictors=c("IRL.score","Margin.status","Lymphovascular.invasion", "TNM.stage"),xstop=1.0, smooth=TRUE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ROC DCA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ource("dca.R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nricen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m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v&lt;-read.csv("TCGA.csv"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(dev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A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~</w:t>
      </w:r>
      <w:r>
        <w:rPr>
          <w:rFonts w:cs="Times New Roman" w:ascii="Times New Roman" w:hAnsi="Times New Roman"/>
          <w:sz w:val="24"/>
        </w:rPr>
        <w:t>BARX1_DT+KLHL7_DT+LINC0215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_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A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B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~</w:t>
      </w:r>
      <w:r>
        <w:rPr>
          <w:rFonts w:cs="Times New Roman" w:ascii="Times New Roman" w:hAnsi="Times New Roman"/>
          <w:sz w:val="24"/>
        </w:rPr>
        <w:t>Margin.statu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B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sz w:val="24"/>
        </w:rPr>
        <w:t>Margin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B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C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~</w:t>
      </w:r>
      <w:r>
        <w:rPr>
          <w:rFonts w:cs="Times New Roman" w:ascii="Times New Roman" w:hAnsi="Times New Roman"/>
          <w:sz w:val="24"/>
        </w:rPr>
        <w:t>Lymphovascularinvas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C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sz w:val="24"/>
        </w:rPr>
        <w:t>Lymphovascular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sz w:val="24"/>
        </w:rPr>
        <w:t>invas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C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~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NM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"response"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Decision Curve Analysis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ca(data=dev, outcom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predictors=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_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sz w:val="24"/>
        </w:rPr>
        <w:t>Margin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sz w:val="24"/>
        </w:rPr>
        <w:t>statu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"</w:t>
      </w:r>
      <w:r>
        <w:rPr>
          <w:rFonts w:cs="Times New Roman" w:ascii="Times New Roman" w:hAnsi="Times New Roman"/>
          <w:sz w:val="24"/>
        </w:rPr>
        <w:t>Lymphovascular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sz w:val="24"/>
        </w:rPr>
        <w:t>invas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NM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),smooth="TRUE", probability=c("TRUE", "TRUE","TRUE","TRUE")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SE6585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source("stdca.R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ROC DCA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dev&lt;-read.csv("GSE65858.csv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head(dev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转成因子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rv = Surv(dev$Time, dev$O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oxmod = coxph(Srv ~ BARX1_DT+KLHL7_DT+LINC02154, data=dev)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 xml:space="preserve">coxLc = coxph(Srv ~ </w:t>
      </w:r>
      <w:r>
        <w:rPr>
          <w:rFonts w:cs="Times New Roman" w:ascii="Times New Roman" w:hAnsi="Times New Roman"/>
          <w:sz w:val="24"/>
          <w:lang w:val="en-US" w:eastAsia="zh-CN"/>
        </w:rPr>
        <w:t>Sex</w:t>
      </w:r>
      <w:r>
        <w:rPr>
          <w:rFonts w:cs="Times New Roman" w:ascii="Times New Roman" w:hAnsi="Times New Roman"/>
          <w:sz w:val="24"/>
        </w:rPr>
        <w:t>,data=dev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oxLnc = coxph(Srv ~ Age,data=dev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xTNM = coxph(Srv ~ Stage,data=dev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5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年生存时间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IRL.score = c(1-(summary(survfit(coxmod,newdata=dev), times=18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Age =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1-(summary(survfit(coxLnc,newdata=dev),times=18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e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=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1-(summary(survfit(coxLc,newdata=dev),times=18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TNM.stage = c(1-(summary(survfit(coxTNM,newdata=dev), times=18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stdca(data=dev, outcome="OS", ttoutcome="Time", timepoint=18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redictors=c("IRL.score","Age"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e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"TNM.stage"),xstop=1.0, smooth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GSE270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source("stdca.R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ROC DCA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dev&lt;-read.csv("GSE27020.csv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head(dev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v$</w:t>
      </w:r>
      <w:r>
        <w:rPr>
          <w:rFonts w:cs="Times New Roman" w:ascii="Times New Roman" w:hAnsi="Times New Roman"/>
          <w:sz w:val="22"/>
          <w:lang w:val="en-US" w:eastAsia="zh-CN"/>
        </w:rPr>
        <w:t>Stage</w:t>
      </w:r>
      <w:r>
        <w:rPr>
          <w:rFonts w:cs="Times New Roman" w:ascii="Times New Roman" w:hAnsi="Times New Roman"/>
          <w:sz w:val="22"/>
        </w:rPr>
        <w:t xml:space="preserve"> &lt;-factor(dev$</w:t>
      </w:r>
      <w:r>
        <w:rPr>
          <w:rFonts w:cs="Times New Roman" w:ascii="Times New Roman" w:hAnsi="Times New Roman"/>
          <w:sz w:val="22"/>
          <w:lang w:val="en-US" w:eastAsia="zh-CN"/>
        </w:rPr>
        <w:t>Stage</w:t>
      </w:r>
      <w:r>
        <w:rPr>
          <w:rFonts w:cs="Times New Roman" w:ascii="Times New Roman" w:hAnsi="Times New Roman"/>
          <w:sz w:val="22"/>
        </w:rPr>
        <w:t xml:space="preserve">,labels=c(' </w:t>
      </w:r>
      <w:r>
        <w:rPr>
          <w:rFonts w:cs="Times New Roman" w:ascii="Times New Roman" w:hAnsi="Times New Roman"/>
          <w:sz w:val="22"/>
          <w:lang w:val="en-US" w:eastAsia="zh-CN"/>
        </w:rPr>
        <w:t>I</w:t>
      </w:r>
      <w:r>
        <w:rPr>
          <w:rFonts w:cs="Times New Roman" w:ascii="Times New Roman" w:hAnsi="Times New Roman"/>
          <w:sz w:val="22"/>
        </w:rPr>
        <w:t>', '</w:t>
      </w:r>
      <w:r>
        <w:rPr>
          <w:rFonts w:cs="Times New Roman" w:ascii="Times New Roman" w:hAnsi="Times New Roman"/>
          <w:sz w:val="22"/>
          <w:lang w:val="en-US" w:eastAsia="zh-CN"/>
        </w:rPr>
        <w:t>II</w:t>
      </w:r>
      <w:r>
        <w:rPr>
          <w:rFonts w:cs="Times New Roman" w:ascii="Times New Roman" w:hAnsi="Times New Roman"/>
          <w:sz w:val="22"/>
        </w:rPr>
        <w:t>'</w:t>
      </w:r>
      <w:r>
        <w:rPr>
          <w:rFonts w:cs="Times New Roman" w:ascii="Times New Roman" w:hAnsi="Times New Roman"/>
          <w:sz w:val="22"/>
          <w:lang w:val="en-US" w:eastAsia="zh-CN"/>
        </w:rPr>
        <w:t>,</w:t>
      </w:r>
      <w:r>
        <w:rPr>
          <w:rFonts w:cs="Times New Roman" w:ascii="Times New Roman" w:hAnsi="Times New Roman"/>
          <w:sz w:val="22"/>
        </w:rPr>
        <w:t xml:space="preserve">' </w:t>
      </w:r>
      <w:r>
        <w:rPr>
          <w:rFonts w:cs="Times New Roman" w:ascii="Times New Roman" w:hAnsi="Times New Roman"/>
          <w:sz w:val="22"/>
          <w:lang w:val="en-US" w:eastAsia="zh-CN"/>
        </w:rPr>
        <w:t>III</w:t>
      </w:r>
      <w:r>
        <w:rPr>
          <w:rFonts w:cs="Times New Roman" w:ascii="Times New Roman" w:hAnsi="Times New Roman"/>
          <w:sz w:val="22"/>
        </w:rPr>
        <w:t>', '</w:t>
      </w:r>
      <w:r>
        <w:rPr>
          <w:rFonts w:cs="Times New Roman" w:ascii="Times New Roman" w:hAnsi="Times New Roman"/>
          <w:sz w:val="22"/>
          <w:lang w:val="en-US" w:eastAsia="zh-CN"/>
        </w:rPr>
        <w:t>IV</w:t>
      </w:r>
      <w:r>
        <w:rPr>
          <w:rFonts w:cs="Times New Roman" w:ascii="Times New Roman" w:hAnsi="Times New Roman"/>
          <w:sz w:val="22"/>
        </w:rPr>
        <w:t>'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str(dev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转成因子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rv = Surv(dev$Time, 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oxmod = coxph(Srv ~ BARX1_DT+KLHL7_DT+LINC02154, data=dev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oxLnc = coxph(Srv ~ Age,data=dev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xTNM = coxph(Srv ~ Stage,data=dev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5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年生存时间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IRL.score = c(1-(summary(survfit(coxmod,newdata=dev), times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Age =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1-(summary(survfit(coxLnc,newdata=dev),times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TNM.stage = c(1-(summary(survfit(coxTNM,newdata=dev), times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$surv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tdca(data=dev, outcome="OS", ttoutcome="Time", timepoin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redictors=c("IRL.score","Age","TNM.stage"),xstop=1.0, smooth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ROC DCA\\DC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ource("dca.R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nricen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m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foreign)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v&lt;-read.csv("GSE27020.csv")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(dev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A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~</w:t>
      </w:r>
      <w:r>
        <w:rPr>
          <w:rFonts w:cs="Times New Roman" w:ascii="Times New Roman" w:hAnsi="Times New Roman"/>
          <w:sz w:val="24"/>
        </w:rPr>
        <w:t>BARX1_DT+KLHL7_DT+LINC0215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_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A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B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~</w:t>
      </w:r>
      <w:r>
        <w:rPr>
          <w:rFonts w:cs="Times New Roman" w:ascii="Times New Roman" w:hAnsi="Times New Roman"/>
          <w:sz w:val="24"/>
          <w:lang w:val="en-US" w:eastAsia="zh-CN"/>
        </w:rPr>
        <w:t>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B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sz w:val="24"/>
          <w:lang w:val="en-US" w:eastAsia="zh-CN"/>
        </w:rPr>
        <w:t>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B,"response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&lt;- glm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O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~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data = dev, family = binomial(link="logit"),x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mmary(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$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NM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&lt;- predict(newdata=dev,mode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"response"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Decision Curve Analysis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ca(data=dev, outcom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F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predictors=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_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sz w:val="24"/>
          <w:lang w:val="en-US" w:eastAsia="zh-CN"/>
        </w:rPr>
        <w:t>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NM</w:t>
      </w:r>
      <w:r>
        <w:rPr>
          <w:rFonts w:cs="Times New Roman" w:ascii="Times New Roman" w:hAnsi="Times New Roman"/>
          <w:sz w:val="24"/>
          <w:lang w:val="en-US" w:eastAsia="zh-CN"/>
        </w:rPr>
        <w:t>_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g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smooth="TRUE", probability=c("TRUE", "TRUE","TRUE")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ICI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</w:rPr>
        <w:t>CIBERSORT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TCGA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CIBERSORT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CIBERSORT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</w:rPr>
        <w:t>CIBERSOR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FF"/>
          <w:sz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TCGA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CIBERSORT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vioplot)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rt</w:t>
      </w:r>
      <w:r>
        <w:rPr>
          <w:rFonts w:cs="Times New Roman" w:ascii="Times New Roman" w:hAnsi="Times New Roman"/>
          <w:sz w:val="24"/>
          <w:lang w:val="en-US" w:eastAsia="zh-CN"/>
        </w:rPr>
        <w:t>=read.table("CIBERSORT</w:t>
      </w:r>
      <w:r>
        <w:rPr>
          <w:rFonts w:cs="Times New Roman" w:ascii="Times New Roman" w:hAnsi="Times New Roman"/>
          <w:sz w:val="24"/>
          <w:lang w:val="en-US" w:eastAsia="zh-CN"/>
        </w:rPr>
        <w:t>x</w:t>
      </w:r>
      <w:r>
        <w:rPr>
          <w:rFonts w:cs="Times New Roman" w:ascii="Times New Roman" w:hAnsi="Times New Roman"/>
          <w:sz w:val="24"/>
          <w:lang w:val="en-US" w:eastAsia="zh-CN"/>
        </w:rPr>
        <w:t>.txt",sep="\t",header=T,row.names=1,check.names=F)   #</w:t>
      </w:r>
      <w:r>
        <w:rPr>
          <w:rFonts w:ascii="Times New Roman" w:hAnsi="Times New Roman" w:cs="Times New Roman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normal=</w:t>
      </w:r>
      <w:r>
        <w:rPr>
          <w:rFonts w:cs="Times New Roman" w:ascii="Times New Roman" w:hAnsi="Times New Roman"/>
          <w:sz w:val="24"/>
          <w:lang w:val="en-US" w:eastAsia="zh-CN"/>
        </w:rPr>
        <w:t>48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tumor=</w:t>
      </w:r>
      <w:r>
        <w:rPr>
          <w:rFonts w:cs="Times New Roman" w:ascii="Times New Roman" w:hAnsi="Times New Roman"/>
          <w:sz w:val="24"/>
          <w:lang w:val="en-US" w:eastAsia="zh-CN"/>
        </w:rPr>
        <w:t>46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df("CIBERSORT.pdf",height=8,width=15)              #</w:t>
      </w:r>
      <w:r>
        <w:rPr>
          <w:rFonts w:ascii="Times New Roman" w:hAnsi="Times New Roman" w:cs="Times New Roman"/>
          <w:sz w:val="24"/>
          <w:lang w:val="en-US" w:eastAsia="zh-CN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lim=c(0,63),ylim=c(min(rt),max(rt)+0.02)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main="",xlab="", ylab="Fraction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#</w:t>
      </w:r>
      <w:r>
        <w:rPr>
          <w:rFonts w:ascii="Times New Roman" w:hAnsi="Times New Roman" w:cs="Times New Roman"/>
          <w:sz w:val="24"/>
          <w:lang w:val="en-US" w:eastAsia="zh-CN"/>
        </w:rPr>
        <w:t>对每个免疫细胞循环，绘制</w:t>
      </w:r>
      <w:r>
        <w:rPr>
          <w:rFonts w:cs="Times New Roman" w:ascii="Times New Roman" w:hAnsi="Times New Roman"/>
          <w:sz w:val="24"/>
          <w:lang w:val="en-US" w:eastAsia="zh-CN"/>
        </w:rPr>
        <w:t>vioplot</w:t>
      </w:r>
      <w:r>
        <w:rPr>
          <w:rFonts w:ascii="Times New Roman" w:hAnsi="Times New Roman" w:cs="Times New Roman"/>
          <w:sz w:val="24"/>
          <w:lang w:val="en-US" w:eastAsia="zh-CN"/>
        </w:rPr>
        <w:t>，正常用</w:t>
      </w:r>
      <w:r>
        <w:rPr>
          <w:rFonts w:ascii="Times New Roman" w:hAnsi="Times New Roman" w:cs="Times New Roman"/>
          <w:sz w:val="24"/>
          <w:lang w:val="en-US" w:eastAsia="zh-CN"/>
        </w:rPr>
        <w:t>绿色</w:t>
      </w:r>
      <w:r>
        <w:rPr>
          <w:rFonts w:ascii="Times New Roman" w:hAnsi="Times New Roman" w:cs="Times New Roman"/>
          <w:sz w:val="24"/>
          <w:lang w:val="en-US" w:eastAsia="zh-CN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normalData,at=3*(i-1),lty=1,add = T,col = '</w:t>
      </w:r>
      <w:r>
        <w:rPr>
          <w:rFonts w:cs="Times New Roman" w:ascii="Times New Roman" w:hAnsi="Times New Roman"/>
          <w:sz w:val="24"/>
          <w:lang w:val="en-US" w:eastAsia="zh-CN"/>
        </w:rPr>
        <w:t>blue</w:t>
      </w:r>
      <w:r>
        <w:rPr>
          <w:rFonts w:cs="Times New Roman" w:ascii="Times New Roman" w:hAnsi="Times New Roman"/>
          <w:sz w:val="24"/>
          <w:lang w:val="en-US" w:eastAsia="zh-CN"/>
        </w:rPr>
        <w:t>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low-risk 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IRL high-risk group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wd=3,bty="n",cex=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c("blue","red"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seq(1,64,3),-0.05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Immune Cell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TCGA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ImmuneCell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sz w:val="24"/>
        </w:rPr>
        <w:t>ImmuneCel</w:t>
      </w:r>
      <w:r>
        <w:rPr>
          <w:rFonts w:cs="Times New Roman" w:ascii="Times New Roman" w:hAnsi="Times New Roman"/>
          <w:sz w:val="24"/>
          <w:lang w:val="en-US" w:eastAsia="zh-CN"/>
        </w:rPr>
        <w:t>l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sz w:val="24"/>
        </w:rPr>
        <w:t>ImmuneCe</w:t>
      </w:r>
      <w:r>
        <w:rPr>
          <w:rFonts w:cs="Times New Roman" w:ascii="Times New Roman" w:hAnsi="Times New Roman"/>
          <w:sz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19" w:name="OLE_LINK10"/>
      <w:bookmarkStart w:id="20" w:name="OLE_LINK8"/>
      <w:bookmarkEnd w:id="19"/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vioplot)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wd("D:\\</w:t>
      </w:r>
      <w:r>
        <w:rPr>
          <w:rFonts w:ascii="Times New Roman" w:hAnsi="Times New Roman" w:cs="Times New Roman"/>
          <w:sz w:val="24"/>
        </w:rPr>
        <w:t>科研论文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科研学术</w:t>
      </w:r>
      <w:r>
        <w:rPr>
          <w:rFonts w:cs="Times New Roman" w:ascii="Times New Roman" w:hAnsi="Times New Roman"/>
          <w:sz w:val="24"/>
        </w:rPr>
        <w:t>\\</w:t>
      </w:r>
      <w:r>
        <w:rPr>
          <w:rFonts w:ascii="Times New Roman" w:hAnsi="Times New Roman" w:cs="Times New Roman"/>
          <w:sz w:val="24"/>
        </w:rPr>
        <w:t>生信研究</w:t>
      </w:r>
      <w:r>
        <w:rPr>
          <w:rFonts w:cs="Times New Roman" w:ascii="Times New Roman" w:hAnsi="Times New Roman"/>
          <w:sz w:val="24"/>
        </w:rPr>
        <w:t>\\LSCC\\IRLs\\</w:t>
      </w:r>
      <w:r>
        <w:rPr>
          <w:rFonts w:ascii="Times New Roman" w:hAnsi="Times New Roman" w:cs="Times New Roman"/>
          <w:sz w:val="24"/>
        </w:rPr>
        <w:t>数据分析</w:t>
      </w:r>
      <w:r>
        <w:rPr>
          <w:rFonts w:cs="Times New Roman" w:ascii="Times New Roman" w:hAnsi="Times New Roman"/>
          <w:sz w:val="24"/>
        </w:rPr>
        <w:t>\\ICI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TCGA\</w:t>
      </w:r>
      <w:r>
        <w:rPr>
          <w:rFonts w:cs="Times New Roman" w:ascii="Times New Roman" w:hAnsi="Times New Roman"/>
          <w:sz w:val="24"/>
          <w:lang w:val="en-US" w:eastAsia="zh-CN"/>
        </w:rPr>
        <w:t>\</w:t>
      </w:r>
      <w:r>
        <w:rPr>
          <w:rFonts w:cs="Times New Roman" w:ascii="Times New Roman" w:hAnsi="Times New Roman"/>
          <w:sz w:val="24"/>
        </w:rPr>
        <w:t>ImmuneCell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normal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正常样品数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umor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肿瘤样品数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sz w:val="24"/>
        </w:rPr>
        <w:t>ImmuneCe</w:t>
      </w:r>
      <w:r>
        <w:rPr>
          <w:rFonts w:cs="Times New Roman" w:ascii="Times New Roman" w:hAnsi="Times New Roman"/>
          <w:sz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,sep="\t",header=T,row.names=1,check.names=F)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df("</w:t>
      </w:r>
      <w:r>
        <w:rPr>
          <w:rFonts w:cs="Times New Roman" w:ascii="Times New Roman" w:hAnsi="Times New Roman"/>
          <w:sz w:val="24"/>
        </w:rPr>
        <w:t>ImmuneCe</w:t>
      </w:r>
      <w:r>
        <w:rPr>
          <w:rFonts w:cs="Times New Roman" w:ascii="Times New Roman" w:hAnsi="Times New Roman"/>
          <w:sz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pdf",heigh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width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1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保存图片的文件名称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ar(las=1,mar=c(10,6,3,3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x=c(1:ncol(rt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y=c(1:ncol(rt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lot(x,y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lim=c(0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82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ain="",xlab="", ylab="Immune infiltration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ch=21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"white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axt="n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对每个免疫细胞循环，绘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，正常用蓝色表示，肿瘤用红色表示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1:ncol(rt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ormalData=rt[1:normal,i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(normalData,at=3*(i-1),lty=1,add = T,col = 'blue'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=round(wilcoxTest$p.value,3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21" w:name="OLE_LINK9"/>
      <w:bookmarkEnd w:id="21"/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low-risk 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IRL high-risk group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wd=3,bty="n",cex=1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c("blue","red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22" w:name="OLE_LINK9"/>
      <w:bookmarkEnd w:id="22"/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ext(seq(1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82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3),-0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23" w:name="OLE_LINK8"/>
      <w:r>
        <w:rPr>
          <w:rFonts w:cs="Times New Roman" w:ascii="Times New Roman" w:hAnsi="Times New Roman"/>
          <w:color w:val="000000"/>
          <w:sz w:val="24"/>
          <w:lang w:val="en-US" w:eastAsia="zh-CN"/>
        </w:rPr>
        <w:t>dev.off()</w:t>
      </w:r>
      <w:bookmarkEnd w:id="23"/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  <w:bookmarkStart w:id="24" w:name="OLE_LINK10"/>
      <w:bookmarkStart w:id="25" w:name="OLE_LINK10"/>
      <w:bookmarkEnd w:id="25"/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GEO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bookmarkStart w:id="26" w:name="OLE_LINK11"/>
      <w:bookmarkEnd w:id="26"/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sz w:val="24"/>
        </w:rPr>
        <w:t>CIBERSORTx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sv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</w:rPr>
        <w:t>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sz w:val="24"/>
        </w:rPr>
        <w:t>CIBERSORT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vioplot)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normal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5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正常样品数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umor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5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肿瘤样品数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sz w:val="24"/>
        </w:rPr>
        <w:t>CIBERSOR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,sep="\t",header=T,row.names=1,check.names=F)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df("</w:t>
      </w:r>
      <w:r>
        <w:rPr>
          <w:rFonts w:cs="Times New Roman" w:ascii="Times New Roman" w:hAnsi="Times New Roman"/>
          <w:sz w:val="24"/>
        </w:rPr>
        <w:t>CIBERSOR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pdf",heigh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width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1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保存图片的文件名称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ar(las=1,mar=c(10,6,3,3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x=c(1:ncol(rt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y=c(1:ncol(rt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plot(x,y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lim=c(0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ain="",xlab="", ylab="</w:t>
      </w:r>
      <w:r>
        <w:rPr>
          <w:rFonts w:cs="Times New Roman" w:ascii="Times New Roman" w:hAnsi="Times New Roman"/>
          <w:sz w:val="24"/>
          <w:lang w:val="en-US" w:eastAsia="zh-CN"/>
        </w:rPr>
        <w:t>Fract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ch=21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"white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axt="n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对每个免疫细胞循环，绘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，正常用蓝色表示，肿瘤用红色表示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1:ncol(rt)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ormalData=rt[1:normal,i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(normalData,at=3*(i-1),lty=1,add = T,col = 'blue'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=round(wilcoxTest$p.value,3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low-risk 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IRL high-risk group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wd=3,bty="n",cex=1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c("blue","red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ext(seq(1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6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3)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0.0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  <w:bookmarkStart w:id="27" w:name="OLE_LINK11"/>
      <w:bookmarkStart w:id="28" w:name="OLE_LINK11"/>
      <w:bookmarkEnd w:id="28"/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cia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D8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oup.txt"     #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read.table(tcia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合并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ameSample=intersect(row.names(ips), row.names(score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ips[sameSample, 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score[sameSample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=cbind(ips, scor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比较组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$group=factor(data$group, levels=c("Low", "High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levels(factor(data$grou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mp=combn(group, 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对免疫治疗打分进行循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分别绘制小提琴图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colnames(data)[1:(ncol(data)-1)]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rt=data[,c(i, "group"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colnames(rt)=c("IPS", "group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gg1=ggviolin(rt, x="group", 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P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, fill = "group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x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D8 T cell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ylab="</w:t>
      </w:r>
      <w:r>
        <w:rPr>
          <w:rFonts w:cs="Times New Roman" w:ascii="Times New Roman" w:hAnsi="Times New Roman"/>
          <w:sz w:val="24"/>
          <w:lang w:val="en-US" w:eastAsia="zh-CN"/>
        </w:rPr>
        <w:t>Fract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legend.tit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D8 T cell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palette=c("#0066FF", "#FF0000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add = "boxplot", add.params = list(fill="white"))+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_compare_means(comparisons = my_comparisons,symnum.args=list(cutpoints = c(0, 0.001, 0.01, 0.05, 1), symbols = c("***", "**", "*", "ns")),label = "p.signif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df(file=paste0(i, ".pdf"), width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heigh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rint(gg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O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)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header=T, sep="\t", check.names=F, row.names=1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基因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与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免疫细胞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x=as.numeric(rt[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y=as.numeric(rt[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 cells CD8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ylab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D8 T cell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  <w:tab/>
      </w:r>
    </w:p>
    <w:p>
      <w:pPr>
        <w:pStyle w:val="Normal"/>
        <w:rPr>
          <w:rFonts w:ascii="Times New Roman" w:hAnsi="Times New Roman" w:cs="Times New Roman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CGA C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IBERSOR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)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header=T, sep="\t", check.names=F, row.names=1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基因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与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免疫细胞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x=as.numeric(rt[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y=as.numeric(rt[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 cells CD8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ylab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D8 T cell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CI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CGA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mmuneCell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) 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header=T, sep="\t", check.names=F, row.names=1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基因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与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免疫细胞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x=as.numeric(rt[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y=as.nu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eric(rt[,"Activated CD8 T cell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ylab("Activated CD8 T cell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CGA I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cia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stimat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#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\\IG\\TCGA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read.table(tcia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合并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ameSample=intersect(row.names(ips), row.names(score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ips[sameSample, 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score[sameSample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=cbind(ips, scor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data,"</w:t>
      </w:r>
      <w:r>
        <w:rPr>
          <w:rFonts w:cs="Times New Roman" w:ascii="Times New Roman" w:hAnsi="Times New Roman"/>
          <w:sz w:val="24"/>
          <w:lang w:val="en-US" w:eastAsia="zh-CN"/>
        </w:rPr>
        <w:t>IG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cia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\\IG\\TCGA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=read.table(tciaFile, header=T, sep="\t", check.names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比较组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$group=factor(data$group, levels=c("Low", "High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levels(factor(data$grou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mp=combn(group, 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对免疫治疗打分进行循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分别绘制小提琴图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colnames(data)[1:(ncol(data)-1)]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rt=data[,c(i, "group"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colnames(rt)=c("IPS", "group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gg1=ggviolin(rt, x="group", 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P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, fill = "group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x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ylab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legend.tit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palette=c("#0066FF", "#FF0000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add = "boxplot", add.params = list(fill="white"))+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_compare_means(comparisons = my_comparisons,symnum.args=list(cutpoints = c(0, 0.001, 0.01, 0.05, 1), symbols = c("***", "**", "*", "ns")),label = "p.signif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df(file=paste0(i, ".pdf"), width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heigh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rint(gg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IG\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sz w:val="24"/>
          <w:lang w:val="en-US" w:eastAsia="zh-CN"/>
        </w:rPr>
        <w:t>MSI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IG\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x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sz w:val="24"/>
          <w:lang w:val="en-US" w:eastAsia="zh-CN"/>
        </w:rPr>
        <w:t>TMB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+TMB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IG\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+TCG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header=T, sep="\t", check.names=F, row.names=1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基因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与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免疫细胞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x=as.numeric(rt[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y=as.numeric(rt[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ylab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GEO I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util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forge &lt;- "http://r-forge.r-project.org"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nstall.packages("estimate", repos=rforge, dependencies=TRU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estimate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SCC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s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G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O")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nput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neMatri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      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输入文件名字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文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并对输入文件整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inputFile,sep="\t",header=T,check.names=F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as.matrix(rt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ownames(rt)=rt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exp=rt[,2:ncol(rt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=avereps(dat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运行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stimate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ilterCommonGenes(input.f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eneMatrix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output.f="CommonGenes.gc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="GeneSymbol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estimateScore(input.ds = "CommonGenes.gct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output.ds="EstimateScore.gc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platform="illumin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输出每个样品的打分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s=read.table("EstimateScore.gct",skip = 2,header = T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ownames(scores)=scores[,1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s=t(scores[,3:ncol(scores)]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ownames(scores)=gsub("\\.","\\-",rownames(scores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out=rbind(ID=colnames(scores),score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write.table(out,file="Estimate.txt",sep="\t",quote=F,col.names=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cia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stimat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#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\\IG\\GEO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read.table(tcia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m6A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打分分组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合并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ameSample=intersect(row.names(ips), row.names(score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ips=ips[sameSample, 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core=score[sameSample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drop=F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=cbind(ips, scor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data,"</w:t>
      </w:r>
      <w:r>
        <w:rPr>
          <w:rFonts w:cs="Times New Roman" w:ascii="Times New Roman" w:hAnsi="Times New Roman"/>
          <w:sz w:val="24"/>
          <w:lang w:val="en-US" w:eastAsia="zh-CN"/>
        </w:rPr>
        <w:t>IG</w:t>
      </w:r>
      <w:r>
        <w:rPr>
          <w:rFonts w:cs="Times New Roman" w:ascii="Times New Roman" w:hAnsi="Times New Roman"/>
          <w:color w:val="000000"/>
          <w:sz w:val="24"/>
        </w:rPr>
        <w:t xml:space="preserve">.txt",sep = "\t",row.names =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</w:rPr>
        <w:t>,quote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    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ciaFi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G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txt"                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\\IG\\GEO")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免疫治疗打分文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=read.table(tciaFile, header=T, sep="\t", check.names=F, row.names=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比较组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data$group=factor(data$group, levels=c("Low", "High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group=levels(factor(data$group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comp=combn(group, 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对免疫治疗打分进行循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分别绘制小提琴图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or(i in colnames(data)[1:(ncol(data)-1)]){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rt=data[,c(i, "group")]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colnames(rt)=c("IPS", "group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gg1=ggviolin(rt, x="group", 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P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, fill = "group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xlab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ylab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legend.title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palette=c("#0066FF", "#FF0000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 xml:space="preserve">         add = "boxplot", add.params = list(fill="white"))+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_compare_means(comparisons = my_comparisons,symnum.args=list(cutpoints = c(0, 0.001, 0.01, 0.05, 1), symbols = c("***", "**", "*", "ns")),label = "p.signif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df(file=paste0(i, ".pdf"), width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height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print(gg1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ab/>
        <w:t>dev.off(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FF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32"/>
          <w:lang w:val="en-US" w:eastAsia="zh-CN"/>
        </w:rPr>
        <w:t>SP TCGA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TCGA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SP</w:t>
      </w:r>
      <w:r>
        <w:rPr>
          <w:rFonts w:cs="Times New Roman" w:ascii="Times New Roman" w:hAnsi="Times New Roman"/>
          <w:color w:val="000000"/>
          <w:sz w:val="24"/>
        </w:rPr>
        <w:t>.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S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FF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TCGA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vioplot)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rt</w:t>
      </w:r>
      <w:r>
        <w:rPr>
          <w:rFonts w:cs="Times New Roman" w:ascii="Times New Roman" w:hAnsi="Times New Roman"/>
          <w:sz w:val="24"/>
          <w:lang w:val="en-US" w:eastAsia="zh-CN"/>
        </w:rPr>
        <w:t>=read.table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SP</w:t>
      </w:r>
      <w:r>
        <w:rPr>
          <w:rFonts w:cs="Times New Roman" w:ascii="Times New Roman" w:hAnsi="Times New Roman"/>
          <w:sz w:val="24"/>
          <w:lang w:val="en-US" w:eastAsia="zh-CN"/>
        </w:rPr>
        <w:t>x</w:t>
      </w:r>
      <w:r>
        <w:rPr>
          <w:rFonts w:cs="Times New Roman" w:ascii="Times New Roman" w:hAnsi="Times New Roman"/>
          <w:sz w:val="24"/>
          <w:lang w:val="en-US" w:eastAsia="zh-CN"/>
        </w:rPr>
        <w:t>.txt",sep="\t",header=T,row.names=1,check.names=F)   #</w:t>
      </w:r>
      <w:r>
        <w:rPr>
          <w:rFonts w:ascii="Times New Roman" w:hAnsi="Times New Roman" w:cs="Times New Roman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normal=</w:t>
      </w:r>
      <w:r>
        <w:rPr>
          <w:rFonts w:cs="Times New Roman" w:ascii="Times New Roman" w:hAnsi="Times New Roman"/>
          <w:sz w:val="24"/>
          <w:lang w:val="en-US" w:eastAsia="zh-CN"/>
        </w:rPr>
        <w:t>55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tumor=</w:t>
      </w:r>
      <w:r>
        <w:rPr>
          <w:rFonts w:cs="Times New Roman" w:ascii="Times New Roman" w:hAnsi="Times New Roman"/>
          <w:sz w:val="24"/>
          <w:lang w:val="en-US" w:eastAsia="zh-CN"/>
        </w:rPr>
        <w:t>54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df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</w:t>
      </w:r>
      <w:r>
        <w:rPr>
          <w:rFonts w:cs="Times New Roman" w:ascii="Times New Roman" w:hAnsi="Times New Roman"/>
          <w:sz w:val="24"/>
          <w:lang w:val="en-US" w:eastAsia="zh-CN"/>
        </w:rPr>
        <w:t>SP</w:t>
      </w:r>
      <w:r>
        <w:rPr>
          <w:rFonts w:cs="Times New Roman" w:ascii="Times New Roman" w:hAnsi="Times New Roman"/>
          <w:sz w:val="24"/>
          <w:lang w:val="en-US" w:eastAsia="zh-CN"/>
        </w:rPr>
        <w:t>.pdf",height=8,width=</w:t>
      </w:r>
      <w:r>
        <w:rPr>
          <w:rFonts w:cs="Times New Roman" w:ascii="Times New Roman" w:hAnsi="Times New Roman"/>
          <w:sz w:val="24"/>
          <w:lang w:val="en-US" w:eastAsia="zh-CN"/>
        </w:rPr>
        <w:t>12</w:t>
      </w:r>
      <w:r>
        <w:rPr>
          <w:rFonts w:cs="Times New Roman" w:ascii="Times New Roman" w:hAnsi="Times New Roman"/>
          <w:sz w:val="24"/>
          <w:lang w:val="en-US" w:eastAsia="zh-CN"/>
        </w:rPr>
        <w:t>)              #</w:t>
      </w:r>
      <w:r>
        <w:rPr>
          <w:rFonts w:ascii="Times New Roman" w:hAnsi="Times New Roman" w:cs="Times New Roman"/>
          <w:sz w:val="24"/>
          <w:lang w:val="en-US" w:eastAsia="zh-CN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lim=c(0,</w:t>
      </w:r>
      <w:r>
        <w:rPr>
          <w:rFonts w:cs="Times New Roman" w:ascii="Times New Roman" w:hAnsi="Times New Roman"/>
          <w:sz w:val="24"/>
          <w:lang w:val="en-US" w:eastAsia="zh-CN"/>
        </w:rPr>
        <w:t>50</w:t>
      </w:r>
      <w:r>
        <w:rPr>
          <w:rFonts w:cs="Times New Roman" w:ascii="Times New Roman" w:hAnsi="Times New Roman"/>
          <w:sz w:val="24"/>
          <w:lang w:val="en-US" w:eastAsia="zh-CN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main="",xlab="", ylab="</w:t>
      </w:r>
      <w:r>
        <w:rPr>
          <w:rFonts w:cs="Times New Roman" w:ascii="Times New Roman" w:hAnsi="Times New Roman"/>
          <w:sz w:val="24"/>
          <w:lang w:val="en-US" w:eastAsia="zh-CN"/>
        </w:rPr>
        <w:t xml:space="preserve">Immun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nfiltration</w:t>
      </w:r>
      <w:r>
        <w:rPr>
          <w:rFonts w:cs="Times New Roman" w:ascii="Times New Roman" w:hAnsi="Times New Roman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#</w:t>
      </w:r>
      <w:r>
        <w:rPr>
          <w:rFonts w:ascii="Times New Roman" w:hAnsi="Times New Roman" w:cs="Times New Roman"/>
          <w:sz w:val="24"/>
          <w:lang w:val="en-US" w:eastAsia="zh-CN"/>
        </w:rPr>
        <w:t>对每个免疫细胞循环，绘制</w:t>
      </w:r>
      <w:r>
        <w:rPr>
          <w:rFonts w:cs="Times New Roman" w:ascii="Times New Roman" w:hAnsi="Times New Roman"/>
          <w:sz w:val="24"/>
          <w:lang w:val="en-US" w:eastAsia="zh-CN"/>
        </w:rPr>
        <w:t>vioplot</w:t>
      </w:r>
      <w:r>
        <w:rPr>
          <w:rFonts w:ascii="Times New Roman" w:hAnsi="Times New Roman" w:cs="Times New Roman"/>
          <w:sz w:val="24"/>
          <w:lang w:val="en-US" w:eastAsia="zh-CN"/>
        </w:rPr>
        <w:t>，正常用</w:t>
      </w:r>
      <w:r>
        <w:rPr>
          <w:rFonts w:ascii="Times New Roman" w:hAnsi="Times New Roman" w:cs="Times New Roman"/>
          <w:sz w:val="24"/>
          <w:lang w:val="en-US" w:eastAsia="zh-CN"/>
        </w:rPr>
        <w:t>绿色</w:t>
      </w:r>
      <w:r>
        <w:rPr>
          <w:rFonts w:ascii="Times New Roman" w:hAnsi="Times New Roman" w:cs="Times New Roman"/>
          <w:sz w:val="24"/>
          <w:lang w:val="en-US" w:eastAsia="zh-CN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normalData,at=3*(i-1),lty=1,add = T,col = '</w:t>
      </w:r>
      <w:r>
        <w:rPr>
          <w:rFonts w:cs="Times New Roman" w:ascii="Times New Roman" w:hAnsi="Times New Roman"/>
          <w:sz w:val="24"/>
          <w:lang w:val="en-US" w:eastAsia="zh-CN"/>
        </w:rPr>
        <w:t>green</w:t>
      </w:r>
      <w:r>
        <w:rPr>
          <w:rFonts w:cs="Times New Roman" w:ascii="Times New Roman" w:hAnsi="Times New Roman"/>
          <w:sz w:val="24"/>
          <w:lang w:val="en-US" w:eastAsia="zh-CN"/>
        </w:rPr>
        <w:t>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egend("to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e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low-risk 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IRL high-risk group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wd=3,bty="n",cex=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ree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"red"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seq(1,</w:t>
      </w:r>
      <w:r>
        <w:rPr>
          <w:rFonts w:cs="Times New Roman" w:ascii="Times New Roman" w:hAnsi="Times New Roman"/>
          <w:sz w:val="24"/>
          <w:lang w:val="en-US" w:eastAsia="zh-CN"/>
        </w:rPr>
        <w:t>50</w:t>
      </w:r>
      <w:r>
        <w:rPr>
          <w:rFonts w:cs="Times New Roman" w:ascii="Times New Roman" w:hAnsi="Times New Roman"/>
          <w:sz w:val="24"/>
          <w:lang w:val="en-US" w:eastAsia="zh-CN"/>
        </w:rPr>
        <w:t>,3),</w:t>
      </w:r>
      <w:r>
        <w:rPr>
          <w:rFonts w:cs="Times New Roman" w:ascii="Times New Roman" w:hAnsi="Times New Roman"/>
          <w:sz w:val="24"/>
          <w:lang w:val="en-US" w:eastAsia="zh-CN"/>
        </w:rPr>
        <w:t>-0.1</w:t>
      </w:r>
      <w:r>
        <w:rPr>
          <w:rFonts w:cs="Times New Roman" w:ascii="Times New Roman" w:hAnsi="Times New Roman"/>
          <w:sz w:val="24"/>
          <w:lang w:val="en-US" w:eastAsia="zh-CN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FMSB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TCGA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library(fmsb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ata=read.table("FmsbInput.txt",header=T,sep="\t",row.names=1,check.names=F)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axValue=ceiling(max(abs(data))*10)/10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ata=rbind(rep(maxValue,ncol(data)),rep(-maxValue,ncol(data)),dat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定义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ors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cc9999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定义显著性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rStat=read.table("CorStat.txt",header=T,sep="\t",row.names=1,check.names=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data)=paste0(colnames(data),corStat$sig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输出结果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MS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height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,width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radarchart( data, axistype=1 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col=colors,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设置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lwd=2 ,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线条粗线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lty=1, 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虚线，实线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col="grey",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ty=1,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虚线，实线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axislabels=seq(-maxValue,maxValue,maxValue/2),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坐标刻度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wd=1.2,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粗细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axislabcol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cccc33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,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刻度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vlcex=0.8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字体大小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 w:val="24"/>
          <w:lang w:val="en-US" w:eastAsia="zh-CN"/>
        </w:rPr>
        <w:t>GEO ssGSEA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library(GSV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library(limm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library(GSEABas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GEO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input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geneMatrix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.txt"                 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gmt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S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.gmt"                                    #GMT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读取输入文件，并对输入文件处理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rt=read.table(inputFile,sep="\t",header=T,check.names=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rt=as.matrix(r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rownames(rt)=rt[,1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exp=rt[,2:ncol(rt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dimnames=list(rownames(exp),colnames(exp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mat=matrix(as.numeric(as.matrix(exp)),nrow=nrow(exp),dimnames=dimname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mat=avereps(ma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mat=mat[rowMeans(mat)&gt;0,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geneSet=getGmt(gmtFile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geneIdType=SymbolIdentifier(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#ssgsea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分析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gseaScore=gsva(mat, geneSet, method='ssgsea', kcdf='Gaussian', abs.ranking=TRU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定义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GSEA score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矫正函数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normalize=function(x){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return((x-min(x))/(max(x)-min(x)))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对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GSEA score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/>
        </w:rPr>
        <w:t>进行矫正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gseaOut=normalize(ssgseaScore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gseaOut=rbind(id=colnames(ssgseaOut),ssgseaOu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write.table(ssgseaOut,file="s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GSE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.txt",sep="\t",quote=F,col.names=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GEO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1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生存时间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inputfile2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GSEA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xt</w:t>
      </w:r>
      <w:r>
        <w:rPr>
          <w:rFonts w:cs="Times New Roman" w:ascii="Times New Roman" w:hAnsi="Times New Roman"/>
          <w:color w:val="000000"/>
          <w:sz w:val="24"/>
        </w:rPr>
        <w:t>" #</w:t>
      </w:r>
      <w:r>
        <w:rPr>
          <w:rFonts w:ascii="Times New Roman" w:hAnsi="Times New Roman" w:cs="Times New Roman"/>
          <w:color w:val="000000"/>
          <w:sz w:val="24"/>
        </w:rPr>
        <w:t>差异基因表达数据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ime_data&lt;-read.table(inputfile1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geneEXP&lt;-read.table(inputfile2,header = T,sep = "\t",check.names = F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time_data</w:t>
      </w:r>
      <w:r>
        <w:rPr>
          <w:rFonts w:cs="Times New Roman" w:ascii="Times New Roman" w:hAnsi="Times New Roman"/>
          <w:color w:val="000000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head(geneEXP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merger_data&lt;-merge(time_data,geneEXP,by=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color w:val="000000"/>
          <w:sz w:val="24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</w:rPr>
        <w:t>write.table(merger_data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GSEA</w:t>
      </w:r>
      <w:r>
        <w:rPr>
          <w:rFonts w:cs="Times New Roman" w:ascii="Times New Roman" w:hAnsi="Times New Roman"/>
          <w:sz w:val="24"/>
          <w:lang w:val="en-US" w:eastAsia="zh-CN"/>
        </w:rPr>
        <w:t>x</w:t>
      </w:r>
      <w:r>
        <w:rPr>
          <w:rFonts w:cs="Times New Roman" w:ascii="Times New Roman" w:hAnsi="Times New Roman"/>
          <w:color w:val="000000"/>
          <w:sz w:val="24"/>
        </w:rPr>
        <w:t>.txt",sep = "\t",row.names = F,quote = F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GEO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vioplot)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引用包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library(limm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rt</w:t>
      </w:r>
      <w:r>
        <w:rPr>
          <w:rFonts w:cs="Times New Roman" w:ascii="Times New Roman" w:hAnsi="Times New Roman"/>
          <w:sz w:val="24"/>
          <w:lang w:val="en-US" w:eastAsia="zh-CN"/>
        </w:rPr>
        <w:t>=read.table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GSEA</w:t>
      </w:r>
      <w:r>
        <w:rPr>
          <w:rFonts w:cs="Times New Roman" w:ascii="Times New Roman" w:hAnsi="Times New Roman"/>
          <w:sz w:val="24"/>
          <w:lang w:val="en-US" w:eastAsia="zh-CN"/>
        </w:rPr>
        <w:t>x</w:t>
      </w:r>
      <w:r>
        <w:rPr>
          <w:rFonts w:cs="Times New Roman" w:ascii="Times New Roman" w:hAnsi="Times New Roman"/>
          <w:sz w:val="24"/>
          <w:lang w:val="en-US" w:eastAsia="zh-CN"/>
        </w:rPr>
        <w:t>.txt",sep="\t",header=T,row.names=1,check.names=F)   #</w:t>
      </w:r>
      <w:r>
        <w:rPr>
          <w:rFonts w:ascii="Times New Roman" w:hAnsi="Times New Roman" w:cs="Times New Roman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normal=</w:t>
      </w:r>
      <w:r>
        <w:rPr>
          <w:rFonts w:cs="Times New Roman" w:ascii="Times New Roman" w:hAnsi="Times New Roman"/>
          <w:sz w:val="24"/>
          <w:lang w:val="en-US" w:eastAsia="zh-CN"/>
        </w:rPr>
        <w:t>55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正常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tumor=</w:t>
      </w:r>
      <w:r>
        <w:rPr>
          <w:rFonts w:cs="Times New Roman" w:ascii="Times New Roman" w:hAnsi="Times New Roman"/>
          <w:sz w:val="24"/>
          <w:lang w:val="en-US" w:eastAsia="zh-CN"/>
        </w:rPr>
        <w:t>54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                 #</w:t>
      </w:r>
      <w:r>
        <w:rPr>
          <w:rFonts w:ascii="Times New Roman" w:hAnsi="Times New Roman" w:cs="Times New Roman"/>
          <w:sz w:val="24"/>
          <w:lang w:val="en-US" w:eastAsia="zh-CN"/>
        </w:rPr>
        <w:t>肿瘤样品数目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df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mmune</w:t>
      </w:r>
      <w:r>
        <w:rPr>
          <w:rFonts w:cs="Times New Roman" w:ascii="Times New Roman" w:hAnsi="Times New Roman"/>
          <w:sz w:val="24"/>
          <w:lang w:val="en-US" w:eastAsia="zh-CN"/>
        </w:rPr>
        <w:t>SP</w:t>
      </w:r>
      <w:r>
        <w:rPr>
          <w:rFonts w:cs="Times New Roman" w:ascii="Times New Roman" w:hAnsi="Times New Roman"/>
          <w:sz w:val="24"/>
          <w:lang w:val="en-US" w:eastAsia="zh-CN"/>
        </w:rPr>
        <w:t>.pdf",height=8,width=</w:t>
      </w:r>
      <w:r>
        <w:rPr>
          <w:rFonts w:cs="Times New Roman" w:ascii="Times New Roman" w:hAnsi="Times New Roman"/>
          <w:sz w:val="24"/>
          <w:lang w:val="en-US" w:eastAsia="zh-CN"/>
        </w:rPr>
        <w:t>12</w:t>
      </w:r>
      <w:r>
        <w:rPr>
          <w:rFonts w:cs="Times New Roman" w:ascii="Times New Roman" w:hAnsi="Times New Roman"/>
          <w:sz w:val="24"/>
          <w:lang w:val="en-US" w:eastAsia="zh-CN"/>
        </w:rPr>
        <w:t>)              #</w:t>
      </w:r>
      <w:r>
        <w:rPr>
          <w:rFonts w:ascii="Times New Roman" w:hAnsi="Times New Roman" w:cs="Times New Roman"/>
          <w:sz w:val="24"/>
          <w:lang w:val="en-US" w:eastAsia="zh-CN"/>
        </w:rPr>
        <w:t>保存图片的文件名称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ar(las=1,mar=c(10,6,3,3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x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y=c(1:ncol(rt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plot(x,y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lim=c(0,</w:t>
      </w:r>
      <w:r>
        <w:rPr>
          <w:rFonts w:cs="Times New Roman" w:ascii="Times New Roman" w:hAnsi="Times New Roman"/>
          <w:sz w:val="24"/>
          <w:lang w:val="en-US" w:eastAsia="zh-CN"/>
        </w:rPr>
        <w:t>50</w:t>
      </w:r>
      <w:r>
        <w:rPr>
          <w:rFonts w:cs="Times New Roman" w:ascii="Times New Roman" w:hAnsi="Times New Roman"/>
          <w:sz w:val="24"/>
          <w:lang w:val="en-US" w:eastAsia="zh-CN"/>
        </w:rPr>
        <w:t>),ylim=c(min(rt),max(rt)+0.02)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main="",xlab="", ylab="</w:t>
      </w:r>
      <w:r>
        <w:rPr>
          <w:rFonts w:cs="Times New Roman" w:ascii="Times New Roman" w:hAnsi="Times New Roman"/>
          <w:sz w:val="24"/>
          <w:lang w:val="en-US" w:eastAsia="zh-CN"/>
        </w:rPr>
        <w:t xml:space="preserve">Immun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nfiltration</w:t>
      </w:r>
      <w:r>
        <w:rPr>
          <w:rFonts w:cs="Times New Roman" w:ascii="Times New Roman" w:hAnsi="Times New Roman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pch=2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col="white"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4"/>
          <w:lang w:val="en-US" w:eastAsia="zh-CN"/>
        </w:rPr>
        <w:t>xaxt="n"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#</w:t>
      </w:r>
      <w:r>
        <w:rPr>
          <w:rFonts w:ascii="Times New Roman" w:hAnsi="Times New Roman" w:cs="Times New Roman"/>
          <w:sz w:val="24"/>
          <w:lang w:val="en-US" w:eastAsia="zh-CN"/>
        </w:rPr>
        <w:t>对每个免疫细胞循环，绘制</w:t>
      </w:r>
      <w:r>
        <w:rPr>
          <w:rFonts w:cs="Times New Roman" w:ascii="Times New Roman" w:hAnsi="Times New Roman"/>
          <w:sz w:val="24"/>
          <w:lang w:val="en-US" w:eastAsia="zh-CN"/>
        </w:rPr>
        <w:t>vioplot</w:t>
      </w:r>
      <w:r>
        <w:rPr>
          <w:rFonts w:ascii="Times New Roman" w:hAnsi="Times New Roman" w:cs="Times New Roman"/>
          <w:sz w:val="24"/>
          <w:lang w:val="en-US" w:eastAsia="zh-CN"/>
        </w:rPr>
        <w:t>，正常用</w:t>
      </w:r>
      <w:r>
        <w:rPr>
          <w:rFonts w:ascii="Times New Roman" w:hAnsi="Times New Roman" w:cs="Times New Roman"/>
          <w:sz w:val="24"/>
          <w:lang w:val="en-US" w:eastAsia="zh-CN"/>
        </w:rPr>
        <w:t>绿色</w:t>
      </w:r>
      <w:r>
        <w:rPr>
          <w:rFonts w:ascii="Times New Roman" w:hAnsi="Times New Roman" w:cs="Times New Roman"/>
          <w:sz w:val="24"/>
          <w:lang w:val="en-US" w:eastAsia="zh-CN"/>
        </w:rPr>
        <w:t>表示，肿瘤用红色表示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for(i in 1:ncol(rt)){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normalData=rt[1:normal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umorData=rt[(normal+1):(normal+tumor),i]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normalData,at=3*(i-1),lty=1,add = T,col = '</w:t>
      </w:r>
      <w:r>
        <w:rPr>
          <w:rFonts w:cs="Times New Roman" w:ascii="Times New Roman" w:hAnsi="Times New Roman"/>
          <w:sz w:val="24"/>
          <w:lang w:val="en-US" w:eastAsia="zh-CN"/>
        </w:rPr>
        <w:t>green</w:t>
      </w:r>
      <w:r>
        <w:rPr>
          <w:rFonts w:cs="Times New Roman" w:ascii="Times New Roman" w:hAnsi="Times New Roman"/>
          <w:sz w:val="24"/>
          <w:lang w:val="en-US" w:eastAsia="zh-CN"/>
        </w:rPr>
        <w:t>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vioplot(tumorData,at=3*(i-1)+1,lty=1,add = T,col = 'red'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wilcoxTest=wilcox.test(normalData,tumorData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p=round(wilcoxTest$p.value,3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mx=max(c(normalData,tumorData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lines(c(x=3*(i-1)+0.2,x=3*(i-1)+0.8),c(mx,mx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x=3*(i-1)+0.5,y=mx+0.02,labels=ifelse(p&lt;0.001,paste0("p&lt;0.001"),paste0("p=",p)),cex = 0.8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egend("to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igh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",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RL low-risk group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 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IRL high-risk group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),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wd=3,bty="n",cex=1,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l=c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ree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","red")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ext(seq(1,</w:t>
      </w:r>
      <w:r>
        <w:rPr>
          <w:rFonts w:cs="Times New Roman" w:ascii="Times New Roman" w:hAnsi="Times New Roman"/>
          <w:sz w:val="24"/>
          <w:lang w:val="en-US" w:eastAsia="zh-CN"/>
        </w:rPr>
        <w:t>50</w:t>
      </w:r>
      <w:r>
        <w:rPr>
          <w:rFonts w:cs="Times New Roman" w:ascii="Times New Roman" w:hAnsi="Times New Roman"/>
          <w:sz w:val="24"/>
          <w:lang w:val="en-US" w:eastAsia="zh-CN"/>
        </w:rPr>
        <w:t>,3),</w:t>
      </w:r>
      <w:r>
        <w:rPr>
          <w:rFonts w:cs="Times New Roman" w:ascii="Times New Roman" w:hAnsi="Times New Roman"/>
          <w:sz w:val="24"/>
          <w:lang w:val="en-US" w:eastAsia="zh-CN"/>
        </w:rPr>
        <w:t>-0.1</w:t>
      </w:r>
      <w:r>
        <w:rPr>
          <w:rFonts w:cs="Times New Roman" w:ascii="Times New Roman" w:hAnsi="Times New Roman"/>
          <w:sz w:val="24"/>
          <w:lang w:val="en-US" w:eastAsia="zh-CN"/>
        </w:rPr>
        <w:t>,xpd = NA,labels=colnames(rt),cex = 1,srt = 45,pos=2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}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FMSB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library(fmsb)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setwd("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D: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LSCC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IRLs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ascii="Times New Roman" w:hAnsi="Times New Roman" w:cs="Times New Roman"/>
          <w:b w:val="false"/>
          <w:bCs w:val="false"/>
          <w:color w:val="262626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SP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\</w:t>
      </w:r>
      <w:r>
        <w:rPr>
          <w:rFonts w:cs="Times New Roman" w:ascii="Times New Roman" w:hAnsi="Times New Roman"/>
          <w:b w:val="false"/>
          <w:bCs w:val="false"/>
          <w:color w:val="262626"/>
          <w:sz w:val="24"/>
          <w:lang w:val="en-US" w:eastAsia="zh-CN"/>
        </w:rPr>
        <w:t>GEO</w:t>
      </w:r>
      <w:r>
        <w:rPr>
          <w:rFonts w:cs="Times New Roman" w:ascii="Times New Roman" w:hAnsi="Times New Roman"/>
          <w:sz w:val="24"/>
          <w:szCs w:val="32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设置工作目录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ata=read.table("FmsbInput.txt",header=T,sep="\t",row.names=1,check.names=F)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axValue=ceiling(max(abs(data))*10)/10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ata=rbind(rep(maxValue,ncol(data)),rep(-maxValue,ncol(data)),dat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定义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ors="#00FFFF"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定义显著性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rStat=read.table("CorStat.txt",header=T,sep="\t",row.names=1,check.names=F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data)=paste0(colnames(data),corStat$sig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输出结果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MS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height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,width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radarchart( data, axistype=1 ,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col=colors,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设置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lwd=2 ,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线条粗线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lty=1, 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虚线，实线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col="grey",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ty=1, 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虚线，实线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sz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axislabels=seq(-maxValue,maxValue,maxValue/2),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坐标刻度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glwd=1.2,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背景线条粗细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axislabcol="#CC33CC",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刻度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vlcex=0.8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字体大小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TCGA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hemokin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o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\Chemokines\\TCGA"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rt=read.table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or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.txt", header=T, sep="\t", check.names=F, row.names=1)  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基因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与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免疫细胞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x=as.numeric(rt[,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y=as.numeric(rt[,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XCL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ylab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XCL10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ab/>
        <w:t xml:space="preserve">  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 xml:space="preserve">GEO 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hemokin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C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bookmarkStart w:id="29" w:name="OLE_LINK12"/>
      <w:bookmarkEnd w:id="29"/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reshape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ggExtra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pheatmap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etwd("D:\\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\\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\\LSCC\\IRLs\\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\\Chemokines\\GEO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rt=read.table("Cor.txt", header=T, sep="\t", check.names=F, row.names=1)  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基因与免疫细胞相关性的散点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x=as.numeric(rt[,"IRL score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y=as.numeric(rt[,"CXCL10"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1=as.data.frame(cbind(x,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p1=ggplot(df1, aes(x, y)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xlab("IRL score") 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ylab("CXCL10"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geom_point() + geom_smooth(method="lm",formula = y ~ x) + theme_bw()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tat_cor(method = 'spearman', aes(x =x, y =y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=ggMarginal(p1, type="density", xparams=list(fill = "orange"), yparams=list(fill = "blue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>TIDE</w:t>
      </w:r>
      <w:r>
        <w:rPr>
          <w:rFonts w:cs="Times New Roman" w:ascii="Times New Roman" w:hAnsi="Times New Roman"/>
          <w:b/>
          <w:bCs/>
          <w:color w:val="FF0000"/>
          <w:sz w:val="24"/>
          <w:lang w:val="en-US" w:eastAsia="zh-CN"/>
        </w:rPr>
        <w:tab/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bookmarkStart w:id="30" w:name="OLE_LINK12"/>
      <w:bookmarkEnd w:id="30"/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ply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ggplot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ibrary(ggpubr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txt"    #m6A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打分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li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ID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txt"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临床数据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rait="Responder"                    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临床性状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setwd("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: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论文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科研学术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生信研究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LSC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IRL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ascii="Times New Roman" w:hAnsi="Times New Roman" w:cs="Times New Roman"/>
          <w:color w:val="000000"/>
          <w:sz w:val="24"/>
          <w:lang w:val="en-US" w:eastAsia="zh-CN"/>
        </w:rPr>
        <w:t>数据分析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\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IDE</w:t>
      </w:r>
      <w:r>
        <w:rPr>
          <w:rFonts w:cs="Times New Roman" w:ascii="Times New Roman" w:hAnsi="Times New Roman"/>
          <w:color w:val="000000"/>
          <w:sz w:val="24"/>
        </w:rPr>
        <w:t xml:space="preserve">")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读取输入文件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=read.table(scoreFile, header=T, sep="\t", check.names=F, row.names=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li=read.table(cliFile, header=T, sep="\t", check.names=F, row.names=1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ameSample=intersect(row.names(score), row.names(cli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rt=cbind(score[sameSample,,drop=F], cli[sameSample,,drop=F]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定义临床性状的颜色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bioCol=c("#0066FF","#FF0000","#FF9900","#6E568C","#7CC767","#223D6C","#D20A13","#FFD121","#088247","#11AA4D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bioCol=bioCol[1:length(unique(rt[,trait])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统计高低评分组病人数目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rt1=rt[,c(trait, "group"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rt1)=c("trait", "group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=as.data.frame(table(rt1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计算高低评分组的百分率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=ddply(df, .(group), transform, percent = Freq/sum(Freq) * 100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百分比位置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=ddply(df, .(group), transform, pos = (cumsum(Freq) - 0.5 * Freq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$label=paste0(sprintf("%.0f", df$percent), "%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f$group=factor(df$group, levels=c("Low", "High"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百分率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=ggplot(df, aes(x = factor(group), y = percent, fill = trait)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geom_bar(position = position_stack(), stat = "identity", width = 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 +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scale_fill_manual(values=bioCol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xlab(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+ ylab("Percent weight")+  guides(fill=guide_legend(title=trait)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geom_text(aes(label = label), position = position_stack(vjust = 0.5), size = 3) 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#coord_flip()+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theme_bw(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ID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 width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, height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rint(p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设置比较组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rt2=rt[,c(trait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IR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"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rt2)=c("trait"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IR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ype=levels(factor(rt2[,"trait"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mp=combn(type, 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箱线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boxplot=ggboxplot(rt2, x="trait", y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IR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", fill="trait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 xml:space="preserve">          xlab=trai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 xml:space="preserve">          ylab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IR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core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 xml:space="preserve">          legend.title=trait,width = .3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ab/>
        <w:t xml:space="preserve">          palette=bioCol)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ab/>
        <w:t xml:space="preserve">    stat_compare_means(comparisons=my_comparison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IRL scor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width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7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,height=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rint(boxplo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r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=rt[,c(trait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M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rt2)=c("trait"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M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ype=levels(factor(rt2[,"trait"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mp=combn(type, 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箱线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boxplot=ggboxplot(rt2, x="trait", y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M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, fill="trait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xlab=trai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ylab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M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egend.title=trait,width = .3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palette=bioCol)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tat_compare_means(comparisons=my_comparison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MB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width=7,height=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rint(boxplo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rt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=rt[,c(trait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]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lnames(rt2)=c("trait", 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type=levels(factor(rt2[,"trait"])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comp=combn(type, 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y_comparisons=list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or(i in 1:ncol(comp)){my_comparisons[[i]]&lt;-comp[,i]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#</w:t>
      </w:r>
      <w:r>
        <w:rPr>
          <w:rFonts w:ascii="Times New Roman" w:hAnsi="Times New Roman" w:cs="Times New Roman"/>
          <w:b w:val="false"/>
          <w:bCs w:val="false"/>
          <w:color w:val="000000"/>
          <w:sz w:val="24"/>
          <w:lang w:val="en-US" w:eastAsia="zh-CN"/>
        </w:rPr>
        <w:t>绘制箱线图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boxplot=ggboxplot(rt2, x="trait", y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, fill="trait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xlab=trait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ylab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"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legend.title=trait,width = .3,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palette=bioCol)+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tat_compare_means(comparisons=my_comparison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df(file="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MS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.pdf",width=7,height=6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rint(boxplot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dev.off()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setwd("D:\\</w:t>
      </w:r>
      <w:r>
        <w:rPr>
          <w:rFonts w:ascii="Times New Roman" w:hAnsi="Times New Roman" w:cs="Times New Roman"/>
          <w:color w:val="FF0000"/>
          <w:sz w:val="24"/>
          <w:szCs w:val="32"/>
        </w:rPr>
        <w:t>科研论文</w:t>
      </w:r>
      <w:r>
        <w:rPr>
          <w:rFonts w:cs="Times New Roman" w:ascii="Times New Roman" w:hAnsi="Times New Roman"/>
          <w:color w:val="FF0000"/>
          <w:sz w:val="24"/>
          <w:szCs w:val="32"/>
        </w:rPr>
        <w:t>\\</w:t>
      </w:r>
      <w:r>
        <w:rPr>
          <w:rFonts w:ascii="Times New Roman" w:hAnsi="Times New Roman" w:cs="Times New Roman"/>
          <w:color w:val="FF0000"/>
          <w:sz w:val="24"/>
          <w:szCs w:val="32"/>
        </w:rPr>
        <w:t>科研学术</w:t>
      </w:r>
      <w:r>
        <w:rPr>
          <w:rFonts w:cs="Times New Roman" w:ascii="Times New Roman" w:hAnsi="Times New Roman"/>
          <w:color w:val="FF0000"/>
          <w:sz w:val="24"/>
          <w:szCs w:val="32"/>
        </w:rPr>
        <w:t>\\</w:t>
      </w:r>
      <w:r>
        <w:rPr>
          <w:rFonts w:ascii="Times New Roman" w:hAnsi="Times New Roman" w:cs="Times New Roman"/>
          <w:color w:val="FF0000"/>
          <w:sz w:val="24"/>
          <w:szCs w:val="32"/>
        </w:rPr>
        <w:t>生信研究</w:t>
      </w:r>
      <w:r>
        <w:rPr>
          <w:rFonts w:cs="Times New Roman" w:ascii="Times New Roman" w:hAnsi="Times New Roman"/>
          <w:color w:val="FF0000"/>
          <w:sz w:val="24"/>
          <w:szCs w:val="32"/>
        </w:rPr>
        <w:t>\\LSCC\\IRLs\\World Journal of Surgical Oncology"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library(survival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rt=read.table("TCGA.txt",header=T,sep="\t",check.names=F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outTab=data.frame(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for(gene in colnames(rt[,4:ncol(rt)])){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a=rt[,gene]&lt;=median(rt[,gene]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diff=survdiff(Surv(Time, OS) ~a,data = rt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pValue=1-pchisq(diff$chisq,df=1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outTab=rbind(outTab,cbind(gene=gene,pvalue=pValue)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pValue=signif(pValue,4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pValue=format(pValue, scientific = TRUE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fit &lt;- survfit(Surv(Time, OS) ~ a, data = rt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summary(fit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pdf(file=paste0(gene,".pdf"),width =7, height =7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 xml:space="preserve">plot(fit,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lwd=2,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col=c("red","blue"),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xlab="Time (month)",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mark.time=T,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ylab="Overall survival",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</w:t>
      </w:r>
      <w:r>
        <w:rPr>
          <w:rFonts w:cs="Times New Roman" w:ascii="Times New Roman" w:hAnsi="Times New Roman"/>
          <w:color w:val="FF0000"/>
          <w:sz w:val="24"/>
          <w:szCs w:val="32"/>
        </w:rPr>
        <w:t>main=paste("Survival curve (p=", pValue ,")",sep="")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 xml:space="preserve">legend("topright",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  </w:t>
      </w:r>
      <w:r>
        <w:rPr>
          <w:rFonts w:cs="Times New Roman" w:ascii="Times New Roman" w:hAnsi="Times New Roman"/>
          <w:color w:val="FF0000"/>
          <w:sz w:val="24"/>
          <w:szCs w:val="32"/>
        </w:rPr>
        <w:t xml:space="preserve">c(paste(gene," High Expression",sep=""),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    </w:t>
      </w:r>
      <w:r>
        <w:rPr>
          <w:rFonts w:cs="Times New Roman" w:ascii="Times New Roman" w:hAnsi="Times New Roman"/>
          <w:color w:val="FF0000"/>
          <w:sz w:val="24"/>
          <w:szCs w:val="32"/>
        </w:rPr>
        <w:t xml:space="preserve">paste(gene," Low Expression",sep="") ),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  </w:t>
      </w:r>
      <w:r>
        <w:rPr>
          <w:rFonts w:cs="Times New Roman" w:ascii="Times New Roman" w:hAnsi="Times New Roman"/>
          <w:color w:val="FF0000"/>
          <w:sz w:val="24"/>
          <w:szCs w:val="32"/>
        </w:rPr>
        <w:t xml:space="preserve">lwd=2,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       </w:t>
      </w:r>
      <w:r>
        <w:rPr>
          <w:rFonts w:cs="Times New Roman" w:ascii="Times New Roman" w:hAnsi="Times New Roman"/>
          <w:color w:val="FF0000"/>
          <w:sz w:val="24"/>
          <w:szCs w:val="32"/>
        </w:rPr>
        <w:t>col=c("red","blue")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32"/>
        </w:rPr>
        <w:t xml:space="preserve">  </w:t>
      </w:r>
      <w:r>
        <w:rPr>
          <w:rFonts w:cs="Times New Roman" w:ascii="Times New Roman" w:hAnsi="Times New Roman"/>
          <w:color w:val="FF0000"/>
          <w:sz w:val="24"/>
          <w:szCs w:val="32"/>
        </w:rPr>
        <w:t>dev.off()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32"/>
        </w:rPr>
      </w:pPr>
      <w:r>
        <w:rPr>
          <w:rFonts w:cs="Times New Roman" w:ascii="Times New Roman" w:hAnsi="Times New Roman"/>
          <w:color w:val="FF0000"/>
          <w:sz w:val="24"/>
          <w:szCs w:val="32"/>
        </w:rPr>
        <w:t>}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gfdd</dc:creator>
  <dc:description/>
  <dc:language>en-US</dc:language>
  <cp:lastModifiedBy>刘耕龙</cp:lastModifiedBy>
  <dcterms:modified xsi:type="dcterms:W3CDTF">2022-04-05T12:4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692D6CE0954223924E2D7ED8A2B223</vt:lpwstr>
  </property>
  <property fmtid="{D5CDD505-2E9C-101B-9397-08002B2CF9AE}" pid="3" name="KSOProductBuildVer">
    <vt:lpwstr>2052-11.1.0.11365</vt:lpwstr>
  </property>
</Properties>
</file>